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7BD3" w:rsidRDefault="00A47BD3" w14:paraId="3580D219" w14:textId="1C6CEEA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PIRIT</w:t>
      </w:r>
      <w:r w:rsidRPr="00464ED9">
        <w:rPr>
          <w:rFonts w:ascii="Arial" w:hAnsi="Arial" w:cs="Arial"/>
          <w:b/>
          <w:bCs/>
          <w:sz w:val="20"/>
          <w:szCs w:val="20"/>
        </w:rPr>
        <w:t xml:space="preserve">-AI </w:t>
      </w:r>
      <w:r w:rsidRPr="00A47BD3">
        <w:rPr>
          <w:rFonts w:ascii="Arial" w:hAnsi="Arial" w:cs="Arial"/>
          <w:b/>
          <w:bCs/>
          <w:sz w:val="20"/>
          <w:szCs w:val="20"/>
        </w:rPr>
        <w:t>Checklist: Recommended items to address in a protocol and related documents</w:t>
      </w:r>
      <w:r>
        <w:rPr>
          <w:rFonts w:ascii="Arial" w:hAnsi="Arial" w:cs="Arial"/>
          <w:b/>
          <w:bCs/>
          <w:sz w:val="20"/>
          <w:szCs w:val="20"/>
        </w:rPr>
        <w:t xml:space="preserve"> for clinical trials evaluating AI interventions</w:t>
      </w:r>
    </w:p>
    <w:p w:rsidRPr="00055E5A" w:rsidR="00A47BD3" w:rsidRDefault="00A47BD3" w14:paraId="23C1F18E" w14:textId="77777777">
      <w:pPr>
        <w:rPr>
          <w:rFonts w:ascii="Arial" w:hAnsi="Arial" w:eastAsia="Microsoft JhengHei UI" w:cs="Arial"/>
          <w:sz w:val="18"/>
          <w:szCs w:val="18"/>
        </w:rPr>
      </w:pPr>
    </w:p>
    <w:tbl>
      <w:tblPr>
        <w:tblW w:w="15026" w:type="dxa"/>
        <w:tblBorders>
          <w:top w:val="single" w:color="000000" w:sz="4" w:space="0"/>
          <w:left w:val="nil"/>
          <w:bottom w:val="single" w:color="000000" w:sz="4" w:space="0"/>
          <w:right w:val="nil"/>
          <w:insideH w:val="single" w:color="000000" w:sz="4" w:space="0"/>
          <w:insideV w:val="single" w:color="000000" w:sz="4" w:space="0"/>
        </w:tblBorders>
        <w:tblLayout w:type="fixed"/>
        <w:tblCellMar>
          <w:top w:w="28" w:type="dxa"/>
          <w:bottom w:w="28" w:type="dxa"/>
        </w:tblCellMar>
        <w:tblLook w:val="0400" w:firstRow="0" w:lastRow="0" w:firstColumn="0" w:lastColumn="0" w:noHBand="0" w:noVBand="1"/>
      </w:tblPr>
      <w:tblGrid>
        <w:gridCol w:w="1557"/>
        <w:gridCol w:w="569"/>
        <w:gridCol w:w="5386"/>
        <w:gridCol w:w="236"/>
        <w:gridCol w:w="1466"/>
        <w:gridCol w:w="4394"/>
        <w:gridCol w:w="1418"/>
      </w:tblGrid>
      <w:tr w:rsidR="00343C75" w:rsidTr="29FE7EAC" w14:paraId="0839C225" w14:textId="77777777">
        <w:trPr>
          <w:trHeight w:val="416"/>
        </w:trPr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0975F96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ction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0DED545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6F46C74B" w14:textId="0EC80B15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SPIRIT 2013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Item</w:t>
            </w:r>
            <w:r>
              <w:rPr>
                <w:rFonts w:ascii="Arial" w:hAnsi="Arial" w:eastAsia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0958842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Item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23D39CF9" w14:textId="421E5576">
            <w:pPr>
              <w:jc w:val="center"/>
              <w:rPr>
                <w:rFonts w:ascii="Arial" w:hAnsi="Arial" w:eastAsia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ddressed on Page No</w:t>
            </w:r>
            <w:r w:rsidR="004B01D2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eastAsia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343C75" w:rsidTr="29FE7EAC" w14:paraId="682D848A" w14:textId="77777777">
        <w:trPr>
          <w:trHeight w:val="450"/>
        </w:trPr>
        <w:tc>
          <w:tcPr>
            <w:tcW w:w="15026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343C75" w:rsidRDefault="00343C75" w14:paraId="7D2AA5F4" w14:textId="5D6705DC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dministrative Information</w:t>
            </w:r>
          </w:p>
        </w:tc>
      </w:tr>
      <w:tr w:rsidR="00343C75" w:rsidTr="29FE7EAC" w14:paraId="16B2A218" w14:textId="77777777">
        <w:trPr>
          <w:trHeight w:val="615"/>
        </w:trPr>
        <w:tc>
          <w:tcPr>
            <w:tcW w:w="155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3542889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="00343C75" w:rsidRDefault="00343C75" w14:paraId="547DBB6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itle</w:t>
            </w:r>
          </w:p>
        </w:tc>
        <w:tc>
          <w:tcPr>
            <w:tcW w:w="56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768B360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="00343C75" w:rsidRDefault="00343C75" w14:paraId="55A3D18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622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706BAEC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 w:rsidR="00343C75" w:rsidP="004B01D2" w:rsidRDefault="00343C75" w14:paraId="7E068D82" w14:textId="6E1BEFA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5C6FAAF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(i) Elaboration</w:t>
            </w: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42FF82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dicate that the intervention involves artificial intelligence / machine learning and specify the type of model.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637EF7" w14:paraId="5F2B2EE3" w14:textId="6D3AD878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9A4DC3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DE0885">
              <w:rPr>
                <w:rFonts w:ascii="Arial" w:hAnsi="Arial" w:eastAsia="Arial" w:cs="Arial"/>
                <w:sz w:val="16"/>
                <w:szCs w:val="16"/>
              </w:rPr>
              <w:t>, lines 1-2</w:t>
            </w:r>
          </w:p>
        </w:tc>
      </w:tr>
      <w:tr w:rsidR="00343C75" w:rsidTr="29FE7EAC" w14:paraId="655F0447" w14:textId="77777777">
        <w:trPr>
          <w:trHeight w:val="525"/>
        </w:trPr>
        <w:tc>
          <w:tcPr>
            <w:tcW w:w="1557" w:type="dxa"/>
            <w:vMerge/>
            <w:tcBorders/>
            <w:tcMar/>
            <w:vAlign w:val="center"/>
          </w:tcPr>
          <w:p w:rsidR="00343C75" w:rsidRDefault="00343C75" w14:paraId="5E012E3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343C75" w:rsidRDefault="00343C75" w14:paraId="6E56AFF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vMerge/>
            <w:tcBorders/>
            <w:tcMar/>
            <w:vAlign w:val="center"/>
          </w:tcPr>
          <w:p w:rsidR="00343C75" w:rsidP="004B01D2" w:rsidRDefault="00343C75" w14:paraId="4625904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2A1CA0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(ii) Elaboration</w:t>
            </w: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27330049" w14:textId="0A2EB74C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Specify the intended use </w:t>
            </w:r>
            <w:r w:rsidR="00742FDE">
              <w:rPr>
                <w:rFonts w:ascii="Arial" w:hAnsi="Arial" w:eastAsia="Arial" w:cs="Arial"/>
                <w:sz w:val="16"/>
                <w:szCs w:val="16"/>
              </w:rPr>
              <w:t>of</w:t>
            </w:r>
            <w:r>
              <w:rPr>
                <w:rFonts w:ascii="Arial" w:hAnsi="Arial" w:eastAsia="Arial" w:cs="Arial"/>
                <w:sz w:val="16"/>
                <w:szCs w:val="16"/>
              </w:rPr>
              <w:t xml:space="preserve"> the AI intervention.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637EF7" w14:paraId="6A9EB3A7" w14:textId="56E4AD3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D5D15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301BB2">
              <w:rPr>
                <w:rFonts w:ascii="Arial" w:hAnsi="Arial" w:eastAsia="Arial" w:cs="Arial"/>
                <w:sz w:val="16"/>
                <w:szCs w:val="16"/>
              </w:rPr>
              <w:t>, lines 25-27</w:t>
            </w:r>
          </w:p>
        </w:tc>
      </w:tr>
      <w:tr w:rsidR="00343C75" w:rsidTr="29FE7EAC" w14:paraId="079ABF8D" w14:textId="77777777">
        <w:trPr>
          <w:trHeight w:val="466"/>
        </w:trPr>
        <w:tc>
          <w:tcPr>
            <w:tcW w:w="155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0934063E" w14:textId="01A58BE0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l registration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2BE021F6" w14:textId="641FEFD6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a</w:t>
            </w: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6477AB86" w14:textId="7E82623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5DFC1C6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2BDB7F4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BE0868" w:rsidP="00BE0868" w:rsidRDefault="00BE0868" w14:paraId="544FDFB9" w14:textId="79B75CF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9A4DC3">
              <w:rPr>
                <w:rFonts w:ascii="Arial" w:hAnsi="Arial" w:eastAsia="Arial" w:cs="Arial"/>
                <w:sz w:val="16"/>
                <w:szCs w:val="16"/>
              </w:rPr>
              <w:t>Registered @ clinicaltrials.gov</w:t>
            </w:r>
          </w:p>
          <w:p w:rsidR="00343C75" w:rsidP="00BE0868" w:rsidRDefault="00BE0868" w14:paraId="1EADAB8B" w14:textId="3F016164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9A4DC3">
              <w:rPr>
                <w:rFonts w:ascii="Arial" w:hAnsi="Arial" w:eastAsia="Arial" w:cs="Arial"/>
                <w:sz w:val="16"/>
                <w:szCs w:val="16"/>
              </w:rPr>
              <w:t>NCT05860777</w:t>
            </w:r>
            <w:r w:rsidR="00354409">
              <w:rPr>
                <w:rFonts w:ascii="Arial" w:hAnsi="Arial" w:eastAsia="Arial" w:cs="Arial"/>
                <w:sz w:val="16"/>
                <w:szCs w:val="16"/>
              </w:rPr>
              <w:t>, p.2</w:t>
            </w:r>
          </w:p>
        </w:tc>
      </w:tr>
      <w:tr w:rsidR="00343C75" w:rsidTr="29FE7EAC" w14:paraId="78101BC1" w14:textId="77777777">
        <w:trPr>
          <w:trHeight w:val="385"/>
        </w:trPr>
        <w:tc>
          <w:tcPr>
            <w:tcW w:w="1557" w:type="dxa"/>
            <w:vMerge/>
            <w:tcBorders/>
            <w:tcMar/>
            <w:vAlign w:val="center"/>
          </w:tcPr>
          <w:p w:rsidR="00343C75" w:rsidRDefault="00343C75" w14:paraId="701FF9F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15C4E61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b</w:t>
            </w: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526219B2" w14:textId="3E10B07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343C75" w14:paraId="1880ACBD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1B6F97C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9A4DC3" w:rsidRDefault="00354409" w14:paraId="231F0503" w14:textId="40E91152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upplemental table 3, p.</w:t>
            </w:r>
            <w:r w:rsidR="004D2D77">
              <w:rPr>
                <w:rFonts w:ascii="Arial" w:hAnsi="Arial" w:eastAsia="Arial" w:cs="Arial"/>
                <w:sz w:val="16"/>
                <w:szCs w:val="16"/>
              </w:rPr>
              <w:t>21-25</w:t>
            </w:r>
          </w:p>
        </w:tc>
      </w:tr>
      <w:tr w:rsidR="00343C75" w:rsidTr="29FE7EAC" w14:paraId="7BBDFEFD" w14:textId="77777777">
        <w:trPr>
          <w:trHeight w:val="363"/>
        </w:trPr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1D05A8E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otocol version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7D2CC3F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54558431" w14:textId="4E6116D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343C75" w14:paraId="6FBD2E4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47A4676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DA0D9C" w14:paraId="091EC025" w14:textId="7169428F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9A4DC3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7, lines 399-401</w:t>
            </w:r>
          </w:p>
        </w:tc>
      </w:tr>
      <w:tr w:rsidR="00343C75" w:rsidTr="29FE7EAC" w14:paraId="4504B2E8" w14:textId="77777777">
        <w:trPr>
          <w:trHeight w:val="279"/>
        </w:trPr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42EC2EE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unding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79D09C5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67C93AF6" w14:textId="36E27DF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343C75" w14:paraId="2DE7DB6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32D9488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9A1875" w14:paraId="54BF2BEB" w14:textId="69CF5A86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6D65CA">
              <w:rPr>
                <w:rFonts w:ascii="Arial" w:hAnsi="Arial" w:eastAsia="Arial" w:cs="Arial"/>
                <w:sz w:val="16"/>
                <w:szCs w:val="16"/>
              </w:rPr>
              <w:t>17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410-411</w:t>
            </w:r>
          </w:p>
        </w:tc>
      </w:tr>
      <w:tr w:rsidR="00343C75" w:rsidTr="29FE7EAC" w14:paraId="610E4AE3" w14:textId="77777777">
        <w:trPr>
          <w:trHeight w:val="275"/>
        </w:trPr>
        <w:tc>
          <w:tcPr>
            <w:tcW w:w="155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343C75" w:rsidRDefault="00343C75" w14:paraId="605054A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oles and responsibilities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43C75" w:rsidRDefault="00343C75" w14:paraId="04CBA95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5a</w:t>
            </w:r>
          </w:p>
        </w:tc>
        <w:tc>
          <w:tcPr>
            <w:tcW w:w="56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P="004B01D2" w:rsidRDefault="00343C75" w14:paraId="7C6C2E10" w14:textId="1B09622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343C75" w14:paraId="5D3027A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343C75" w:rsidRDefault="00343C75" w14:paraId="1B6D233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</w:tcPr>
          <w:p w:rsidR="00343C75" w:rsidRDefault="0073225D" w14:paraId="44ED5CCF" w14:textId="20AF60BC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5E6B67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3-17</w:t>
            </w:r>
            <w:r w:rsidR="002914A8">
              <w:rPr>
                <w:rFonts w:ascii="Arial" w:hAnsi="Arial" w:eastAsia="Arial" w:cs="Arial"/>
                <w:sz w:val="16"/>
                <w:szCs w:val="16"/>
              </w:rPr>
              <w:t>,</w:t>
            </w:r>
            <w:r>
              <w:rPr>
                <w:rFonts w:ascii="Arial" w:hAnsi="Arial" w:eastAsia="Arial" w:cs="Arial"/>
                <w:sz w:val="16"/>
                <w:szCs w:val="16"/>
              </w:rPr>
              <w:t xml:space="preserve"> p.</w:t>
            </w:r>
            <w:r w:rsidR="002914A8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A35A5D">
              <w:rPr>
                <w:rFonts w:ascii="Arial" w:hAnsi="Arial" w:eastAsia="Arial" w:cs="Arial"/>
                <w:sz w:val="16"/>
                <w:szCs w:val="16"/>
              </w:rPr>
              <w:t>8</w:t>
            </w:r>
            <w:r w:rsidR="007829A7">
              <w:rPr>
                <w:rFonts w:ascii="Arial" w:hAnsi="Arial" w:eastAsia="Arial" w:cs="Arial"/>
                <w:sz w:val="16"/>
                <w:szCs w:val="16"/>
              </w:rPr>
              <w:t xml:space="preserve"> lines 417-421</w:t>
            </w:r>
          </w:p>
        </w:tc>
      </w:tr>
      <w:tr w:rsidR="004B60ED" w:rsidTr="29FE7EAC" w14:paraId="6B7EDD06" w14:textId="77777777">
        <w:trPr>
          <w:trHeight w:val="355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7C5BD08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695D05F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5b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P="004B01D2" w:rsidRDefault="00F6260E" w14:paraId="30B9E277" w14:textId="77777777" w14:noSpellErr="1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29FE7EAC" w:rsidR="00F6260E">
              <w:rPr>
                <w:rFonts w:ascii="Arial" w:hAnsi="Arial" w:eastAsia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P="004B01D2" w:rsidRDefault="004B60ED" w14:paraId="6631C8F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1EF8A95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44854C1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A01CB5" w14:paraId="6945DB0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gency for Healthcare Research and Quality</w:t>
            </w:r>
          </w:p>
          <w:p w:rsidRPr="00A01CB5" w:rsidR="00A01CB5" w:rsidRDefault="00A01CB5" w14:paraId="48C5E8C0" w14:textId="144886C3">
            <w:pPr>
              <w:rPr>
                <w:rFonts w:ascii="Arial" w:hAnsi="Arial" w:eastAsia="Arial" w:cs="Arial"/>
                <w:sz w:val="16"/>
                <w:szCs w:val="16"/>
              </w:rPr>
            </w:pPr>
            <w:hyperlink w:history="1" r:id="rId7">
              <w:r w:rsidRPr="00A01CB5">
                <w:rPr>
                  <w:rStyle w:val="Hyperlink"/>
                  <w:rFonts w:ascii="Arial" w:hAnsi="Arial" w:cs="Arial"/>
                  <w:sz w:val="16"/>
                  <w:szCs w:val="16"/>
                </w:rPr>
                <w:t>DigitalHealthcareResearch@ahrq.hhs.gov</w:t>
              </w:r>
            </w:hyperlink>
          </w:p>
        </w:tc>
      </w:tr>
      <w:tr w:rsidR="004B60ED" w:rsidTr="29FE7EAC" w14:paraId="47B21B53" w14:textId="77777777">
        <w:trPr>
          <w:trHeight w:val="966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7CF20FC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6D538AE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5c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39056CE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202FCCC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64CFFFF4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1A9B11A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637EF7" w14:paraId="4A01F21D" w14:textId="70D59625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8, li</w:t>
            </w:r>
            <w:r w:rsidR="00A3437E">
              <w:rPr>
                <w:rFonts w:ascii="Arial" w:hAnsi="Arial" w:eastAsia="Arial" w:cs="Arial"/>
                <w:sz w:val="16"/>
                <w:szCs w:val="16"/>
              </w:rPr>
              <w:t>nes 41</w:t>
            </w:r>
            <w:r w:rsidR="00603FFA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A3437E">
              <w:rPr>
                <w:rFonts w:ascii="Arial" w:hAnsi="Arial" w:eastAsia="Arial" w:cs="Arial"/>
                <w:sz w:val="16"/>
                <w:szCs w:val="16"/>
              </w:rPr>
              <w:t>-4</w:t>
            </w:r>
            <w:r w:rsidR="00603FFA">
              <w:rPr>
                <w:rFonts w:ascii="Arial" w:hAnsi="Arial" w:eastAsia="Arial" w:cs="Arial"/>
                <w:sz w:val="16"/>
                <w:szCs w:val="16"/>
              </w:rPr>
              <w:t>12</w:t>
            </w:r>
          </w:p>
        </w:tc>
      </w:tr>
      <w:tr w:rsidR="004B60ED" w:rsidTr="29FE7EAC" w14:paraId="754B0BA0" w14:textId="77777777">
        <w:trPr>
          <w:trHeight w:val="93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16CF225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365E9C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5d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17C666A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centre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315C51E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3DBF113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66034B7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892340" w14:paraId="2772AC5C" w14:textId="5112A6AF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8, l</w:t>
            </w:r>
            <w:r w:rsidR="00183D4A">
              <w:rPr>
                <w:rFonts w:ascii="Arial" w:hAnsi="Arial" w:eastAsia="Arial" w:cs="Arial"/>
                <w:sz w:val="16"/>
                <w:szCs w:val="16"/>
              </w:rPr>
              <w:t>ines 41</w:t>
            </w:r>
            <w:r w:rsidR="00603FFA">
              <w:rPr>
                <w:rFonts w:ascii="Arial" w:hAnsi="Arial" w:eastAsia="Arial" w:cs="Arial"/>
                <w:sz w:val="16"/>
                <w:szCs w:val="16"/>
              </w:rPr>
              <w:t>4</w:t>
            </w:r>
            <w:r w:rsidR="00183D4A">
              <w:rPr>
                <w:rFonts w:ascii="Arial" w:hAnsi="Arial" w:eastAsia="Arial" w:cs="Arial"/>
                <w:sz w:val="16"/>
                <w:szCs w:val="16"/>
              </w:rPr>
              <w:t>-41</w:t>
            </w:r>
            <w:r w:rsidR="00603FFA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</w:tc>
      </w:tr>
      <w:tr w:rsidR="004B60ED" w:rsidTr="29FE7EAC" w14:paraId="29D13021" w14:textId="77777777">
        <w:trPr>
          <w:trHeight w:val="454"/>
        </w:trPr>
        <w:tc>
          <w:tcPr>
            <w:tcW w:w="15026" w:type="dxa"/>
            <w:gridSpan w:val="7"/>
            <w:tcBorders>
              <w:bottom w:val="nil"/>
            </w:tcBorders>
            <w:shd w:val="clear" w:color="auto" w:fill="AEAAAA" w:themeFill="background2" w:themeFillShade="BF"/>
            <w:tcMar/>
            <w:vAlign w:val="center"/>
          </w:tcPr>
          <w:p w:rsidR="004B60ED" w:rsidRDefault="00F6260E" w14:paraId="5B0A00E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roduction</w:t>
            </w:r>
          </w:p>
        </w:tc>
      </w:tr>
      <w:tr w:rsidR="004B60ED" w:rsidTr="29FE7EAC" w14:paraId="1D5A9EB6" w14:textId="77777777">
        <w:trPr>
          <w:trHeight w:val="710"/>
        </w:trPr>
        <w:tc>
          <w:tcPr>
            <w:tcW w:w="1557" w:type="dxa"/>
            <w:vMerge w:val="restart"/>
            <w:tcBorders>
              <w:top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9301AC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lastRenderedPageBreak/>
              <w:t>Background and rationale</w:t>
            </w:r>
          </w:p>
        </w:tc>
        <w:tc>
          <w:tcPr>
            <w:tcW w:w="569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5805EB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6a</w:t>
            </w:r>
          </w:p>
        </w:tc>
        <w:tc>
          <w:tcPr>
            <w:tcW w:w="538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48BEA08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tcMar/>
          </w:tcPr>
          <w:p w:rsidR="004B60ED" w:rsidRDefault="004B60ED" w14:paraId="5421DD52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234710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6a (i) Extension</w:t>
            </w: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20E1C688" w14:textId="5814F285">
            <w:pP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Explain the intended use </w:t>
            </w:r>
            <w:r w:rsidR="00742FDE">
              <w:rPr>
                <w:rFonts w:ascii="Arial" w:hAnsi="Arial" w:eastAsia="Arial" w:cs="Arial"/>
                <w:sz w:val="16"/>
                <w:szCs w:val="16"/>
              </w:rPr>
              <w:t>of</w:t>
            </w:r>
            <w:r>
              <w:rPr>
                <w:rFonts w:ascii="Arial" w:hAnsi="Arial" w:eastAsia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418" w:type="dxa"/>
            <w:tcBorders>
              <w:top w:val="single" w:color="000000" w:themeColor="text1" w:sz="4" w:space="0"/>
              <w:left w:val="nil"/>
            </w:tcBorders>
            <w:shd w:val="clear" w:color="auto" w:fill="D9D9D9" w:themeFill="background1" w:themeFillShade="D9"/>
            <w:tcMar/>
          </w:tcPr>
          <w:p w:rsidR="004B60ED" w:rsidRDefault="00EB633F" w14:paraId="108A1BD6" w14:textId="78036BF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3-6</w:t>
            </w:r>
          </w:p>
        </w:tc>
      </w:tr>
      <w:tr w:rsidR="004B60ED" w:rsidTr="29FE7EAC" w14:paraId="7356E756" w14:textId="77777777">
        <w:trPr>
          <w:trHeight w:val="585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388767E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3DAA2D8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44A1BD1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0BDFA01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1D0CE3C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6a (ii) Extension</w:t>
            </w: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128A175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  <w:highlight w:val="white"/>
              </w:rPr>
              <w:t>Describe any pre-existing evidence for the AI intervention</w:t>
            </w:r>
            <w:r>
              <w:rPr>
                <w:rFonts w:ascii="Arial" w:hAnsi="Arial" w:eastAsia="Arial" w:cs="Arial"/>
                <w:color w:val="000000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FB5045" w14:paraId="56AE2F3C" w14:textId="587B2122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D57B91">
              <w:rPr>
                <w:rFonts w:ascii="Arial" w:hAnsi="Arial" w:eastAsia="Arial" w:cs="Arial"/>
                <w:sz w:val="16"/>
                <w:szCs w:val="16"/>
              </w:rPr>
              <w:t>5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104-108</w:t>
            </w:r>
            <w:r w:rsidR="00207A11">
              <w:rPr>
                <w:rFonts w:ascii="Arial" w:hAnsi="Arial" w:eastAsia="Arial" w:cs="Arial"/>
                <w:sz w:val="16"/>
                <w:szCs w:val="16"/>
              </w:rPr>
              <w:t>; p.16</w:t>
            </w:r>
            <w:r w:rsidR="00426DBF">
              <w:rPr>
                <w:rFonts w:ascii="Arial" w:hAnsi="Arial" w:eastAsia="Arial" w:cs="Arial"/>
                <w:sz w:val="16"/>
                <w:szCs w:val="16"/>
              </w:rPr>
              <w:t xml:space="preserve"> lines 367-374</w:t>
            </w:r>
          </w:p>
        </w:tc>
      </w:tr>
      <w:tr w:rsidR="004B60ED" w:rsidTr="29FE7EAC" w14:paraId="66D72E57" w14:textId="77777777">
        <w:trPr>
          <w:trHeight w:val="353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67F5C69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5ACFEAD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75701F9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6979425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6BF2028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3E56E9F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FE608C" w14:paraId="275AF0DE" w14:textId="12C1B2E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D57B91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2, lines 266-269</w:t>
            </w:r>
          </w:p>
        </w:tc>
      </w:tr>
      <w:tr w:rsidR="004B60ED" w:rsidTr="29FE7EAC" w14:paraId="5E7481C4" w14:textId="77777777">
        <w:trPr>
          <w:trHeight w:val="359"/>
        </w:trPr>
        <w:tc>
          <w:tcPr>
            <w:tcW w:w="1557" w:type="dxa"/>
            <w:tcBorders>
              <w:right w:val="nil"/>
            </w:tcBorders>
            <w:tcMar/>
            <w:vAlign w:val="center"/>
          </w:tcPr>
          <w:p w:rsidR="004B60ED" w:rsidRDefault="00F6260E" w14:paraId="6819BA9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bjectiv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E1702E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13D8050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6146C47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72EB4BDD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47CA403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P="00D57B91" w:rsidRDefault="00276D8C" w14:paraId="350D68A6" w14:textId="61CB929D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D57B91">
              <w:rPr>
                <w:rFonts w:ascii="Arial" w:hAnsi="Arial" w:eastAsia="Arial" w:cs="Arial"/>
                <w:sz w:val="16"/>
                <w:szCs w:val="16"/>
              </w:rPr>
              <w:t>6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133-135</w:t>
            </w:r>
          </w:p>
        </w:tc>
      </w:tr>
      <w:tr w:rsidR="004B60ED" w:rsidTr="29FE7EAC" w14:paraId="632C58B4" w14:textId="77777777">
        <w:trPr>
          <w:trHeight w:val="730"/>
        </w:trPr>
        <w:tc>
          <w:tcPr>
            <w:tcW w:w="1557" w:type="dxa"/>
            <w:tcBorders>
              <w:right w:val="nil"/>
            </w:tcBorders>
            <w:tcMar/>
            <w:vAlign w:val="center"/>
          </w:tcPr>
          <w:p w:rsidR="004B60ED" w:rsidRDefault="00F6260E" w14:paraId="36A337C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l desig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E9EFB7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24221D5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on of trial design including type of trial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4BCB3D0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4EF24EB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40C30D1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DE2033" w14:paraId="15D9E4D4" w14:textId="3163327C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D57B91">
              <w:rPr>
                <w:rFonts w:ascii="Arial" w:hAnsi="Arial" w:eastAsia="Arial" w:cs="Arial"/>
                <w:sz w:val="16"/>
                <w:szCs w:val="16"/>
              </w:rPr>
              <w:t>6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137-143</w:t>
            </w:r>
          </w:p>
        </w:tc>
      </w:tr>
      <w:tr w:rsidR="004B60ED" w:rsidTr="29FE7EAC" w14:paraId="26ED0DFC" w14:textId="77777777">
        <w:trPr>
          <w:trHeight w:val="347"/>
        </w:trPr>
        <w:tc>
          <w:tcPr>
            <w:tcW w:w="15026" w:type="dxa"/>
            <w:gridSpan w:val="7"/>
            <w:tcBorders>
              <w:bottom w:val="single" w:color="000000" w:themeColor="text1" w:sz="4" w:space="0"/>
            </w:tcBorders>
            <w:shd w:val="clear" w:color="auto" w:fill="AEAAAA" w:themeFill="background2" w:themeFillShade="BF"/>
            <w:tcMar/>
            <w:vAlign w:val="center"/>
          </w:tcPr>
          <w:p w:rsidR="004B60ED" w:rsidRDefault="00F6260E" w14:paraId="3753DA5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: Participants, Interventions and Outcomes</w:t>
            </w:r>
          </w:p>
        </w:tc>
      </w:tr>
      <w:tr w:rsidR="004B60ED" w:rsidTr="29FE7EAC" w14:paraId="19B87655" w14:textId="77777777">
        <w:tc>
          <w:tcPr>
            <w:tcW w:w="1557" w:type="dxa"/>
            <w:tcBorders>
              <w:top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6F3E3B1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udy setting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416E94B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4A4BE78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on of study setting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right w:val="nil"/>
            </w:tcBorders>
            <w:tcMar/>
          </w:tcPr>
          <w:p w:rsidR="004B60ED" w:rsidRDefault="004B60ED" w14:paraId="5CFEF977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CB543F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9 Extension</w:t>
            </w: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10FE21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be the onsite and offsite requirements needed to integrate the AI intervention into the trial setting.</w:t>
            </w:r>
          </w:p>
        </w:tc>
        <w:tc>
          <w:tcPr>
            <w:tcW w:w="1418" w:type="dxa"/>
            <w:tcBorders>
              <w:top w:val="single" w:color="000000" w:themeColor="text1" w:sz="4" w:space="0"/>
              <w:left w:val="nil"/>
            </w:tcBorders>
            <w:shd w:val="clear" w:color="auto" w:fill="D9D9D9" w:themeFill="background1" w:themeFillShade="D9"/>
            <w:tcMar/>
          </w:tcPr>
          <w:p w:rsidR="004B60ED" w:rsidRDefault="000A3EEC" w14:paraId="00495E6F" w14:textId="367D74C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9161D4">
              <w:rPr>
                <w:rFonts w:ascii="Arial" w:hAnsi="Arial" w:eastAsia="Arial" w:cs="Arial"/>
                <w:sz w:val="16"/>
                <w:szCs w:val="16"/>
              </w:rPr>
              <w:t>7</w:t>
            </w:r>
            <w:r w:rsidR="00991415">
              <w:rPr>
                <w:rFonts w:ascii="Arial" w:hAnsi="Arial" w:eastAsia="Arial" w:cs="Arial"/>
                <w:sz w:val="16"/>
                <w:szCs w:val="16"/>
              </w:rPr>
              <w:t>, lines</w:t>
            </w:r>
            <w:r w:rsidR="003B0707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  <w:r w:rsidR="00991415">
              <w:rPr>
                <w:rFonts w:ascii="Arial" w:hAnsi="Arial" w:eastAsia="Arial" w:cs="Arial"/>
                <w:sz w:val="16"/>
                <w:szCs w:val="16"/>
              </w:rPr>
              <w:t>146-154</w:t>
            </w:r>
          </w:p>
        </w:tc>
      </w:tr>
      <w:tr w:rsidR="004B60ED" w:rsidTr="29FE7EAC" w14:paraId="31318F74" w14:textId="77777777">
        <w:trPr>
          <w:trHeight w:val="460"/>
        </w:trPr>
        <w:tc>
          <w:tcPr>
            <w:tcW w:w="1557" w:type="dxa"/>
            <w:vMerge w:val="restart"/>
            <w:tcBorders>
              <w:right w:val="nil"/>
            </w:tcBorders>
            <w:tcMar/>
            <w:vAlign w:val="center"/>
          </w:tcPr>
          <w:p w:rsidR="004B60ED" w:rsidRDefault="00F6260E" w14:paraId="54A0629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ligibility criteria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7F2F62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2EDB1F0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centres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tcMar/>
          </w:tcPr>
          <w:p w:rsidR="004B60ED" w:rsidRDefault="004B60ED" w14:paraId="2741FAA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938B6F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0 (i) Elaboration</w:t>
            </w: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7FD0490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835FCC" w14:paraId="748F1BFC" w14:textId="2C404886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80374A">
              <w:rPr>
                <w:rFonts w:ascii="Arial" w:hAnsi="Arial" w:eastAsia="Arial" w:cs="Arial"/>
                <w:sz w:val="16"/>
                <w:szCs w:val="16"/>
              </w:rPr>
              <w:t>7</w:t>
            </w:r>
            <w:r>
              <w:rPr>
                <w:rFonts w:ascii="Arial" w:hAnsi="Arial" w:eastAsia="Arial" w:cs="Arial"/>
                <w:sz w:val="16"/>
                <w:szCs w:val="16"/>
              </w:rPr>
              <w:t>-8</w:t>
            </w:r>
          </w:p>
        </w:tc>
      </w:tr>
      <w:tr w:rsidR="004B60ED" w:rsidTr="29FE7EAC" w14:paraId="11E23CFF" w14:textId="77777777">
        <w:trPr>
          <w:trHeight w:val="8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5559273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5841324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5833BA5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537FA96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6393283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0 (ii) Extension</w:t>
            </w: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1F7B991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835FCC" w14:paraId="63AD7EB1" w14:textId="097BE92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7-8</w:t>
            </w:r>
          </w:p>
        </w:tc>
      </w:tr>
      <w:tr w:rsidR="004B60ED" w:rsidTr="29FE7EAC" w14:paraId="313FF344" w14:textId="77777777">
        <w:trPr>
          <w:trHeight w:val="150"/>
        </w:trPr>
        <w:tc>
          <w:tcPr>
            <w:tcW w:w="1557" w:type="dxa"/>
            <w:vMerge w:val="restart"/>
            <w:tcBorders>
              <w:right w:val="nil"/>
            </w:tcBorders>
            <w:tcMar/>
            <w:vAlign w:val="center"/>
          </w:tcPr>
          <w:p w:rsidR="004B60ED" w:rsidRDefault="004B60ED" w14:paraId="2F4ABD4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="004B60ED" w:rsidRDefault="004B60ED" w14:paraId="614D3BC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="004B60ED" w:rsidP="003A4008" w:rsidRDefault="00F6260E" w14:paraId="2B9AF141" w14:textId="66A15991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erventions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7226267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a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3C9EE45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tcMar/>
          </w:tcPr>
          <w:p w:rsidR="004B60ED" w:rsidRDefault="004B60ED" w14:paraId="36A9FB1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211E73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Pr="007C1F78" w:rsidR="004B60ED" w:rsidP="29FE7EAC" w:rsidRDefault="00F6260E" w14:paraId="73DFDE40" w14:textId="77777777" w14:noSpellErr="1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29FE7EAC" w:rsidR="00F6260E">
              <w:rPr>
                <w:rFonts w:ascii="Arial" w:hAnsi="Arial" w:eastAsia="Arial" w:cs="Arial"/>
                <w:sz w:val="16"/>
                <w:szCs w:val="16"/>
              </w:rPr>
              <w:t>State which version of the AI algorithm will be used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603FFA" w14:paraId="6E5E4312" w14:textId="77377D34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A-one version described</w:t>
            </w:r>
          </w:p>
        </w:tc>
      </w:tr>
      <w:tr w:rsidR="004B60ED" w:rsidTr="29FE7EAC" w14:paraId="23961C4E" w14:textId="77777777">
        <w:trPr>
          <w:trHeight w:val="29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7D6436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088E41B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547C498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3F1D621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6547C5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0D6210C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the procedure for acquiring and selecting the input data for the AI intervention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CD3C5D" w14:paraId="062A65F5" w14:textId="1EC929C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05011E">
              <w:rPr>
                <w:rFonts w:ascii="Arial" w:hAnsi="Arial" w:eastAsia="Arial" w:cs="Arial"/>
                <w:sz w:val="16"/>
                <w:szCs w:val="16"/>
              </w:rPr>
              <w:t>8</w:t>
            </w:r>
            <w:r>
              <w:rPr>
                <w:rFonts w:ascii="Arial" w:hAnsi="Arial" w:eastAsia="Arial" w:cs="Arial"/>
                <w:sz w:val="16"/>
                <w:szCs w:val="16"/>
              </w:rPr>
              <w:t>-10</w:t>
            </w:r>
          </w:p>
        </w:tc>
      </w:tr>
      <w:tr w:rsidR="004B60ED" w:rsidTr="29FE7EAC" w14:paraId="7562B48E" w14:textId="77777777">
        <w:trPr>
          <w:trHeight w:val="33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50C8ADE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3DC57C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5C3C4F3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10B87C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108099D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i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309AE8F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the procedure for assessing and handling poor quality or unavailable input data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EA51D4" w14:paraId="41E7D1A6" w14:textId="4F529CD2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0142F1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 xml:space="preserve">4, lines 329-336; </w:t>
            </w:r>
            <w:r w:rsidR="00713CF4">
              <w:rPr>
                <w:rFonts w:ascii="Arial" w:hAnsi="Arial" w:eastAsia="Arial" w:cs="Arial"/>
                <w:sz w:val="16"/>
                <w:szCs w:val="16"/>
              </w:rPr>
              <w:t>p.12, line 290</w:t>
            </w:r>
          </w:p>
        </w:tc>
      </w:tr>
      <w:tr w:rsidR="004B60ED" w:rsidTr="29FE7EAC" w14:paraId="383C06E1" w14:textId="77777777">
        <w:trPr>
          <w:trHeight w:val="16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66B590F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5E87246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018D5B7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26FBA7D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1F62F6B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i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329FA96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whether there is human-AI interaction in the handling of the input data, and what level of expertise is required for users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C61DF3" w14:paraId="3231B6BC" w14:textId="7A4B0855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F669EE">
              <w:rPr>
                <w:rFonts w:ascii="Arial" w:hAnsi="Arial" w:eastAsia="Arial" w:cs="Arial"/>
                <w:sz w:val="16"/>
                <w:szCs w:val="16"/>
              </w:rPr>
              <w:t>5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109-112</w:t>
            </w:r>
          </w:p>
        </w:tc>
      </w:tr>
      <w:tr w:rsidR="004B60ED" w:rsidTr="29FE7EAC" w14:paraId="0113A433" w14:textId="77777777">
        <w:trPr>
          <w:trHeight w:val="11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71E0A6E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526F3D0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1084815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4661E97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546BA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755F181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the output of the AI intervention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06571C" w14:paraId="5C2B3817" w14:textId="24F58B6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EC76FF">
              <w:rPr>
                <w:rFonts w:ascii="Arial" w:hAnsi="Arial" w:eastAsia="Arial" w:cs="Arial"/>
                <w:sz w:val="16"/>
                <w:szCs w:val="16"/>
              </w:rPr>
              <w:t>8</w:t>
            </w:r>
            <w:r>
              <w:rPr>
                <w:rFonts w:ascii="Arial" w:hAnsi="Arial" w:eastAsia="Arial" w:cs="Arial"/>
                <w:sz w:val="16"/>
                <w:szCs w:val="16"/>
              </w:rPr>
              <w:t>, lines 177-186</w:t>
            </w:r>
          </w:p>
        </w:tc>
      </w:tr>
      <w:tr w:rsidR="004B60ED" w:rsidTr="29FE7EAC" w14:paraId="1674F44D" w14:textId="77777777">
        <w:trPr>
          <w:trHeight w:val="240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698EE3D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/>
            <w:tcMar/>
            <w:vAlign w:val="center"/>
          </w:tcPr>
          <w:p w:rsidR="004B60ED" w:rsidRDefault="004B60ED" w14:paraId="29C7622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/>
            <w:tcMar/>
            <w:vAlign w:val="center"/>
          </w:tcPr>
          <w:p w:rsidR="004B60ED" w:rsidRDefault="004B60ED" w14:paraId="610C8C0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/>
            <w:tcMar/>
          </w:tcPr>
          <w:p w:rsidR="004B60ED" w:rsidRDefault="004B60ED" w14:paraId="396545B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7D30F89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11a (v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5ABCA02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xplain the procedure for how the AI intervention’s output will contribute to decision-making or other elements of clinical practice.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1A5C47" w14:paraId="1158CB1E" w14:textId="0CA819A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p.8-10, </w:t>
            </w:r>
            <w:r w:rsidR="00146E6F">
              <w:rPr>
                <w:rFonts w:ascii="Arial" w:hAnsi="Arial" w:eastAsia="Arial" w:cs="Arial"/>
                <w:sz w:val="16"/>
                <w:szCs w:val="16"/>
              </w:rPr>
              <w:t>lines 187-220</w:t>
            </w:r>
          </w:p>
        </w:tc>
      </w:tr>
      <w:tr w:rsidR="004B60ED" w:rsidTr="29FE7EAC" w14:paraId="79C693E9" w14:textId="77777777"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1FCCDC8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113412F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15C92A6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616BCD76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7FB61C3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0865E0A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D57B91" w14:paraId="4767F248" w14:textId="394D5970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57B91">
              <w:rPr>
                <w:rFonts w:ascii="Arial" w:hAnsi="Arial" w:eastAsia="Arial" w:cs="Arial"/>
                <w:sz w:val="16"/>
                <w:szCs w:val="16"/>
              </w:rPr>
              <w:t>NA: Intervention allocated at site level</w:t>
            </w:r>
          </w:p>
        </w:tc>
      </w:tr>
      <w:tr w:rsidR="004B60ED" w:rsidTr="29FE7EAC" w14:paraId="4A1FE3FA" w14:textId="77777777"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5225571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7D8AFA8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57B9D97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drug tablet return, laboratory tests)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0FD8B4ED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07A1A3E5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5F1939B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D72062" w14:paraId="65C82427" w14:textId="213AD8A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72062">
              <w:rPr>
                <w:rFonts w:ascii="Arial" w:hAnsi="Arial" w:eastAsia="Arial" w:cs="Arial"/>
                <w:sz w:val="16"/>
                <w:szCs w:val="16"/>
              </w:rPr>
              <w:t xml:space="preserve">No specific strategies to improve </w:t>
            </w:r>
            <w:r w:rsidRPr="00D72062">
              <w:rPr>
                <w:rFonts w:ascii="Arial" w:hAnsi="Arial" w:eastAsia="Arial" w:cs="Arial"/>
                <w:sz w:val="16"/>
                <w:szCs w:val="16"/>
              </w:rPr>
              <w:lastRenderedPageBreak/>
              <w:t>adherence were used - lines 238-240</w:t>
            </w:r>
          </w:p>
        </w:tc>
      </w:tr>
      <w:tr w:rsidR="004B60ED" w:rsidTr="29FE7EAC" w14:paraId="00F10AD2" w14:textId="77777777"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4479D8A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1179F2B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0E60FAC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398047EE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0954477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01453C3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A65F64" w14:paraId="58243ACF" w14:textId="3072205D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, lines 255-256</w:t>
            </w:r>
          </w:p>
        </w:tc>
      </w:tr>
      <w:tr w:rsidR="004B60ED" w:rsidTr="29FE7EAC" w14:paraId="31BDEC16" w14:textId="77777777">
        <w:tc>
          <w:tcPr>
            <w:tcW w:w="1557" w:type="dxa"/>
            <w:tcBorders>
              <w:right w:val="nil"/>
            </w:tcBorders>
            <w:tcMar/>
            <w:vAlign w:val="center"/>
          </w:tcPr>
          <w:p w:rsidR="004B60ED" w:rsidRDefault="00F6260E" w14:paraId="3A38BD4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utcom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DC2465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1110DB4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systolic blood pressure), analysis metric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4EB9400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33DA5BC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5B00D31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5E3ECE" w14:paraId="49ADF5DD" w14:textId="05776ED8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3, lines 290-312</w:t>
            </w:r>
          </w:p>
        </w:tc>
      </w:tr>
      <w:tr w:rsidR="004B60ED" w:rsidTr="29FE7EAC" w14:paraId="6DB340BA" w14:textId="77777777">
        <w:trPr>
          <w:trHeight w:val="651"/>
        </w:trPr>
        <w:tc>
          <w:tcPr>
            <w:tcW w:w="1557" w:type="dxa"/>
            <w:tcBorders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E16E8C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articipant timeline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FEDCE0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3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10595F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5E562F9E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2B6D9DE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274FC17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5D6D00" w14:paraId="39BEF469" w14:textId="57D94121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A65AD5">
              <w:rPr>
                <w:rFonts w:ascii="Arial" w:hAnsi="Arial" w:eastAsia="Arial" w:cs="Arial"/>
                <w:sz w:val="16"/>
                <w:szCs w:val="16"/>
              </w:rPr>
              <w:t>11</w:t>
            </w:r>
          </w:p>
        </w:tc>
      </w:tr>
      <w:tr w:rsidR="004B60ED" w:rsidTr="29FE7EAC" w14:paraId="5B292782" w14:textId="77777777">
        <w:trPr>
          <w:trHeight w:val="602"/>
        </w:trPr>
        <w:tc>
          <w:tcPr>
            <w:tcW w:w="1557" w:type="dxa"/>
            <w:tcBorders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10C6FE9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ample size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3D2159E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4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43826FC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7E06C0A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641938E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36A7FFC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 w:rsidR="004B60ED" w:rsidRDefault="004B60ED" w14:paraId="660B7E2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735FF1" w14:paraId="61F3A5B6" w14:textId="787AFE2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-13</w:t>
            </w:r>
          </w:p>
        </w:tc>
      </w:tr>
      <w:tr w:rsidR="004B60ED" w:rsidTr="29FE7EAC" w14:paraId="0CDAC18C" w14:textId="77777777">
        <w:tc>
          <w:tcPr>
            <w:tcW w:w="1557" w:type="dxa"/>
            <w:tcBorders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4DD91B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cruitment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532D3F5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5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09E3456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6EEAF3C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46973EA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334BAEB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D612E0" w14:paraId="797B5E3A" w14:textId="288A509F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612E0">
              <w:rPr>
                <w:rFonts w:ascii="Arial" w:hAnsi="Arial" w:eastAsia="Arial" w:cs="Arial"/>
                <w:sz w:val="16"/>
                <w:szCs w:val="16"/>
              </w:rPr>
              <w:t>Of note patients were not formally enrolled in the trial but become eligible upon admission to the hospital.</w:t>
            </w:r>
          </w:p>
        </w:tc>
      </w:tr>
      <w:tr w:rsidR="004B60ED" w:rsidTr="29FE7EAC" w14:paraId="0E0F2C6B" w14:textId="77777777">
        <w:trPr>
          <w:trHeight w:val="391"/>
        </w:trPr>
        <w:tc>
          <w:tcPr>
            <w:tcW w:w="15026" w:type="dxa"/>
            <w:gridSpan w:val="7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4B60ED" w:rsidRDefault="00F6260E" w14:paraId="3F3FCFA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: Assignment of Interventions (For Controlled Trials)</w:t>
            </w:r>
          </w:p>
        </w:tc>
      </w:tr>
      <w:tr w:rsidR="004B60ED" w:rsidTr="29FE7EAC" w14:paraId="04CA870F" w14:textId="77777777">
        <w:trPr>
          <w:trHeight w:val="1066"/>
        </w:trPr>
        <w:tc>
          <w:tcPr>
            <w:tcW w:w="1557" w:type="dxa"/>
            <w:tcBorders>
              <w:top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7727AF0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quence generation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4873900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6A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1469B57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 of generating the allocation sequence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right w:val="nil"/>
            </w:tcBorders>
            <w:tcMar/>
          </w:tcPr>
          <w:p w:rsidR="004B60ED" w:rsidRDefault="004B60ED" w14:paraId="366343F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1932206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4B60ED" w14:paraId="3311336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B7356B" w14:paraId="35EDF486" w14:textId="76F8493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9, lines 194-198</w:t>
            </w:r>
          </w:p>
        </w:tc>
      </w:tr>
      <w:tr w:rsidR="004B60ED" w:rsidTr="29FE7EAC" w14:paraId="58C8CB00" w14:textId="77777777">
        <w:tc>
          <w:tcPr>
            <w:tcW w:w="1557" w:type="dxa"/>
            <w:tcBorders>
              <w:right w:val="nil"/>
            </w:tcBorders>
            <w:tcMar/>
            <w:vAlign w:val="center"/>
          </w:tcPr>
          <w:p w:rsidR="004B60ED" w:rsidRDefault="00F6260E" w14:paraId="68ABFDC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29337F0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379D112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chanism of implementing the allocation sequence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1FA8B8D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26C7497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46598F9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F40CC7" w14:paraId="74E6E414" w14:textId="71011ABC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9, lines 194-198</w:t>
            </w:r>
          </w:p>
        </w:tc>
      </w:tr>
      <w:tr w:rsidR="004B60ED" w:rsidTr="29FE7EAC" w14:paraId="06E1577B" w14:textId="77777777">
        <w:trPr>
          <w:trHeight w:val="553"/>
        </w:trPr>
        <w:tc>
          <w:tcPr>
            <w:tcW w:w="1557" w:type="dxa"/>
            <w:tcBorders>
              <w:right w:val="nil"/>
            </w:tcBorders>
            <w:tcMar/>
            <w:vAlign w:val="center"/>
          </w:tcPr>
          <w:p w:rsidR="004B60ED" w:rsidRDefault="00F6260E" w14:paraId="2A20A30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mplementatio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411B303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6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4B1489D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6DF7CB6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5642016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3D3CE36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F40CC7" w14:paraId="63EC9A1E" w14:textId="04C95064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9, lines 194-198</w:t>
            </w:r>
          </w:p>
        </w:tc>
      </w:tr>
      <w:tr w:rsidR="003A4008" w:rsidTr="29FE7EAC" w14:paraId="652FD6EB" w14:textId="77777777">
        <w:trPr>
          <w:trHeight w:val="505"/>
        </w:trPr>
        <w:tc>
          <w:tcPr>
            <w:tcW w:w="1557" w:type="dxa"/>
            <w:vMerge w:val="restart"/>
            <w:tcBorders>
              <w:right w:val="nil"/>
            </w:tcBorders>
            <w:tcMar/>
            <w:vAlign w:val="center"/>
          </w:tcPr>
          <w:p w:rsidR="003A4008" w:rsidRDefault="003A4008" w14:paraId="0DE5B05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Blinding (masking)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A4008" w:rsidRDefault="003A4008" w14:paraId="3FAB15A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7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3A4008" w:rsidRDefault="003A4008" w14:paraId="216B9BC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3A4008" w:rsidRDefault="003A4008" w14:paraId="384362BB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3A4008" w:rsidRDefault="003A4008" w14:paraId="0C2F601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3A4008" w:rsidRDefault="003A4008" w14:paraId="10857EF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3A4008" w:rsidRDefault="00607232" w14:paraId="6C6476D6" w14:textId="141BE750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607232">
              <w:rPr>
                <w:rFonts w:ascii="Arial" w:hAnsi="Arial" w:eastAsia="Arial" w:cs="Arial"/>
                <w:sz w:val="16"/>
                <w:szCs w:val="16"/>
              </w:rPr>
              <w:t>NA: Pragmatic clinical trial with no blinding</w:t>
            </w:r>
            <w:r w:rsidR="00603FFA">
              <w:rPr>
                <w:rFonts w:ascii="Arial" w:hAnsi="Arial" w:eastAsia="Arial" w:cs="Arial"/>
                <w:sz w:val="16"/>
                <w:szCs w:val="16"/>
              </w:rPr>
              <w:t xml:space="preserve"> pf clinicians patients or analysts </w:t>
            </w:r>
            <w:r w:rsidR="00176D93">
              <w:rPr>
                <w:rFonts w:ascii="Arial" w:hAnsi="Arial" w:eastAsia="Arial" w:cs="Arial"/>
                <w:sz w:val="16"/>
                <w:szCs w:val="16"/>
              </w:rPr>
              <w:t xml:space="preserve"> p.11,</w:t>
            </w:r>
            <w:r w:rsidR="000F5C53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  <w:r w:rsidRPr="000F5C53" w:rsidR="000F5C53">
              <w:rPr>
                <w:rFonts w:ascii="Arial" w:hAnsi="Arial" w:eastAsia="Arial" w:cs="Arial"/>
                <w:sz w:val="16"/>
                <w:szCs w:val="16"/>
              </w:rPr>
              <w:t>lines 248-251</w:t>
            </w:r>
          </w:p>
        </w:tc>
      </w:tr>
      <w:tr w:rsidR="003A4008" w:rsidTr="29FE7EAC" w14:paraId="5DD9C659" w14:textId="77777777">
        <w:tc>
          <w:tcPr>
            <w:tcW w:w="1557" w:type="dxa"/>
            <w:vMerge/>
            <w:tcBorders/>
            <w:tcMar/>
            <w:vAlign w:val="center"/>
          </w:tcPr>
          <w:p w:rsidR="003A4008" w:rsidRDefault="003A4008" w14:paraId="7754D3D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3A4008" w:rsidRDefault="003A4008" w14:paraId="0C50544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7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3A4008" w:rsidRDefault="003A4008" w14:paraId="00BDC17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3A4008" w:rsidRDefault="003A4008" w14:paraId="0AB4E43B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3A4008" w:rsidRDefault="003A4008" w14:paraId="58A45CA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3A4008" w:rsidRDefault="003A4008" w14:paraId="3483B1B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3A4008" w:rsidRDefault="00607232" w14:paraId="3B44EA35" w14:textId="0203A2E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607232">
              <w:rPr>
                <w:rFonts w:ascii="Arial" w:hAnsi="Arial" w:eastAsia="Arial" w:cs="Arial"/>
                <w:sz w:val="16"/>
                <w:szCs w:val="16"/>
              </w:rPr>
              <w:t>NA: Pragmatic clinical trial with no blinding</w:t>
            </w:r>
            <w:r w:rsidR="000F5C53">
              <w:rPr>
                <w:rFonts w:ascii="Arial" w:hAnsi="Arial" w:eastAsia="Arial" w:cs="Arial"/>
                <w:sz w:val="16"/>
                <w:szCs w:val="16"/>
              </w:rPr>
              <w:t xml:space="preserve">, </w:t>
            </w:r>
            <w:r w:rsidR="00176D93">
              <w:rPr>
                <w:rFonts w:ascii="Arial" w:hAnsi="Arial" w:eastAsia="Arial" w:cs="Arial"/>
                <w:sz w:val="16"/>
                <w:szCs w:val="16"/>
              </w:rPr>
              <w:t xml:space="preserve">p.11, </w:t>
            </w:r>
            <w:r w:rsidRPr="000F5C53" w:rsidR="000F5C53">
              <w:rPr>
                <w:rFonts w:ascii="Arial" w:hAnsi="Arial" w:eastAsia="Arial" w:cs="Arial"/>
                <w:sz w:val="16"/>
                <w:szCs w:val="16"/>
              </w:rPr>
              <w:t>lines 248-251</w:t>
            </w:r>
          </w:p>
        </w:tc>
      </w:tr>
      <w:tr w:rsidR="004B60ED" w:rsidTr="29FE7EAC" w14:paraId="0A681290" w14:textId="77777777">
        <w:trPr>
          <w:trHeight w:val="358"/>
        </w:trPr>
        <w:tc>
          <w:tcPr>
            <w:tcW w:w="15026" w:type="dxa"/>
            <w:gridSpan w:val="7"/>
            <w:tcBorders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EAAAA" w:themeFill="background2" w:themeFillShade="BF"/>
            <w:tcMar/>
            <w:vAlign w:val="center"/>
          </w:tcPr>
          <w:p w:rsidR="004B60ED" w:rsidRDefault="00F6260E" w14:paraId="069B2F0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: Data Collection, Management, And Analysis</w:t>
            </w:r>
          </w:p>
        </w:tc>
      </w:tr>
      <w:tr w:rsidR="004B60ED" w:rsidTr="29FE7EAC" w14:paraId="3ED8E721" w14:textId="77777777">
        <w:trPr>
          <w:trHeight w:val="1295"/>
        </w:trPr>
        <w:tc>
          <w:tcPr>
            <w:tcW w:w="1557" w:type="dxa"/>
            <w:vMerge w:val="restart"/>
            <w:tcBorders>
              <w:top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59CCAD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ata collection methods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7B1DB01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8a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4B60ED" w:rsidRDefault="00F6260E" w14:paraId="3CF8EEA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tcMar/>
          </w:tcPr>
          <w:p w:rsidR="004B60ED" w:rsidRDefault="004B60ED" w14:paraId="34E801B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43959D4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4B60ED" w:rsidRDefault="004B60ED" w14:paraId="5DC036B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 w:themeFill="background1" w:themeFillShade="D9"/>
            <w:tcMar/>
          </w:tcPr>
          <w:p w:rsidR="004B60ED" w:rsidRDefault="00056635" w14:paraId="31FFD69C" w14:textId="4A3E4B3A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-13</w:t>
            </w:r>
          </w:p>
        </w:tc>
      </w:tr>
      <w:tr w:rsidR="004B60ED" w:rsidTr="29FE7EAC" w14:paraId="348B3596" w14:textId="77777777">
        <w:trPr>
          <w:trHeight w:val="649"/>
        </w:trPr>
        <w:tc>
          <w:tcPr>
            <w:tcW w:w="1557" w:type="dxa"/>
            <w:vMerge/>
            <w:tcBorders/>
            <w:tcMar/>
            <w:vAlign w:val="center"/>
          </w:tcPr>
          <w:p w:rsidR="004B60ED" w:rsidRDefault="004B60ED" w14:paraId="2227A94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66956C1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8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4B60ED" w:rsidRDefault="00F6260E" w14:paraId="0D60BF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4B60ED" w:rsidRDefault="004B60ED" w14:paraId="5390B90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721797F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4B60ED" w:rsidRDefault="004B60ED" w14:paraId="0E2E993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4B60ED" w:rsidRDefault="00607232" w14:paraId="2CB84712" w14:textId="25D8765D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607232">
              <w:rPr>
                <w:rFonts w:ascii="Arial" w:hAnsi="Arial" w:eastAsia="Arial" w:cs="Arial"/>
                <w:sz w:val="16"/>
                <w:szCs w:val="16"/>
              </w:rPr>
              <w:t>NA: data will be collected electronically through usual source of care</w:t>
            </w:r>
            <w:r w:rsidR="00FC1D1A">
              <w:rPr>
                <w:rFonts w:ascii="Arial" w:hAnsi="Arial" w:eastAsia="Arial" w:cs="Arial"/>
                <w:sz w:val="16"/>
                <w:szCs w:val="16"/>
              </w:rPr>
              <w:t>, p.11, lines 255-256</w:t>
            </w:r>
          </w:p>
        </w:tc>
      </w:tr>
      <w:tr w:rsidR="004B60ED" w:rsidTr="29FE7EAC" w14:paraId="3F76B99C" w14:textId="77777777">
        <w:trPr>
          <w:trHeight w:val="830"/>
        </w:trPr>
        <w:tc>
          <w:tcPr>
            <w:tcW w:w="1557" w:type="dxa"/>
            <w:tcBorders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5B93903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ata management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4711385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9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7AAB6D0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1D83407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4F4D370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6043DB0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76497E" w14:paraId="2637A30C" w14:textId="53444F65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B1A9A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492514">
              <w:rPr>
                <w:rFonts w:ascii="Arial" w:hAnsi="Arial" w:eastAsia="Arial" w:cs="Arial"/>
                <w:sz w:val="16"/>
                <w:szCs w:val="16"/>
              </w:rPr>
              <w:t>3</w:t>
            </w: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  <w:r w:rsidR="00492514">
              <w:rPr>
                <w:rFonts w:ascii="Arial" w:hAnsi="Arial" w:eastAsia="Arial" w:cs="Arial"/>
                <w:sz w:val="16"/>
                <w:szCs w:val="16"/>
              </w:rPr>
              <w:t>14</w:t>
            </w:r>
          </w:p>
        </w:tc>
      </w:tr>
      <w:tr w:rsidR="004B60ED" w:rsidTr="29FE7EAC" w14:paraId="7011F16B" w14:textId="77777777">
        <w:trPr>
          <w:trHeight w:val="651"/>
        </w:trPr>
        <w:tc>
          <w:tcPr>
            <w:tcW w:w="1557" w:type="dxa"/>
            <w:vMerge w:val="restart"/>
            <w:tcBorders>
              <w:right w:val="nil"/>
            </w:tcBorders>
            <w:tcMar/>
            <w:vAlign w:val="center"/>
          </w:tcPr>
          <w:p w:rsidR="004B60ED" w:rsidRDefault="00F6260E" w14:paraId="48BB5CA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istical methods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4B60ED" w:rsidRDefault="00F6260E" w14:paraId="56DD66D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a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F6260E" w14:paraId="06BF954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Statistical methods for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analysin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4B60ED" w:rsidRDefault="004B60ED" w14:paraId="7ECECE0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4B60ED" w:rsidRDefault="004B60ED" w14:paraId="5EC40CA9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4B60ED" w:rsidRDefault="004B60ED" w14:paraId="222688F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4B60ED" w:rsidRDefault="0074104C" w14:paraId="3B6014FD" w14:textId="207C9C9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-13</w:t>
            </w:r>
          </w:p>
        </w:tc>
      </w:tr>
      <w:tr w:rsidR="0074104C" w:rsidTr="29FE7EAC" w14:paraId="7FA7A379" w14:textId="77777777">
        <w:trPr>
          <w:trHeight w:val="505"/>
        </w:trPr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7B6788F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4DFE1F3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b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290006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 for any additional analyse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00F30E5D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077AA98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07C66C2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74104C" w14:paraId="6230A7F1" w14:textId="27E61E39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-13</w:t>
            </w:r>
          </w:p>
        </w:tc>
      </w:tr>
      <w:tr w:rsidR="0074104C" w:rsidTr="29FE7EAC" w14:paraId="2A24F33C" w14:textId="77777777"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5D37561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2EEE710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c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0C729D4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, as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multiple imputation)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2408FCD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07D9BA73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46D2938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74104C" w14:paraId="1772CCBB" w14:textId="70E7F364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1-13</w:t>
            </w:r>
          </w:p>
        </w:tc>
      </w:tr>
      <w:tr w:rsidR="0074104C" w:rsidTr="29FE7EAC" w14:paraId="561E41CC" w14:textId="77777777">
        <w:trPr>
          <w:trHeight w:val="461"/>
        </w:trPr>
        <w:tc>
          <w:tcPr>
            <w:tcW w:w="15026" w:type="dxa"/>
            <w:gridSpan w:val="7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74104C" w:rsidP="0074104C" w:rsidRDefault="0074104C" w14:paraId="6693FB5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: Monitoring</w:t>
            </w:r>
          </w:p>
        </w:tc>
      </w:tr>
      <w:tr w:rsidR="0074104C" w:rsidTr="29FE7EAC" w14:paraId="537DDE59" w14:textId="77777777">
        <w:trPr>
          <w:trHeight w:val="1053"/>
        </w:trPr>
        <w:tc>
          <w:tcPr>
            <w:tcW w:w="1557" w:type="dxa"/>
            <w:vMerge w:val="restart"/>
            <w:tcBorders>
              <w:top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61CF1F5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ata monitoring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61F29D4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1a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74104C" w:rsidP="0074104C" w:rsidRDefault="0074104C" w14:paraId="3388A7F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right w:val="nil"/>
            </w:tcBorders>
            <w:tcMar/>
          </w:tcPr>
          <w:p w:rsidR="0074104C" w:rsidP="0074104C" w:rsidRDefault="0074104C" w14:paraId="1CA0ECF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64AFED6A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</w:tcPr>
          <w:p w:rsidR="0074104C" w:rsidP="0074104C" w:rsidRDefault="0074104C" w14:paraId="4C33D6F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000000" w:themeColor="text1" w:sz="4" w:space="0"/>
              <w:left w:val="nil"/>
            </w:tcBorders>
            <w:shd w:val="clear" w:color="auto" w:fill="D9D9D9" w:themeFill="background1" w:themeFillShade="D9"/>
            <w:tcMar/>
          </w:tcPr>
          <w:p w:rsidR="0074104C" w:rsidP="0074104C" w:rsidRDefault="00ED7581" w14:paraId="7BCBC628" w14:textId="5E9D0D0D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4</w:t>
            </w:r>
          </w:p>
        </w:tc>
      </w:tr>
      <w:tr w:rsidR="0074104C" w:rsidTr="29FE7EAC" w14:paraId="49E0261C" w14:textId="77777777"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1EC7D2E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72F1AD5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74104C" w:rsidP="0074104C" w:rsidRDefault="0074104C" w14:paraId="3C93FE3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74104C" w:rsidP="0074104C" w:rsidRDefault="0074104C" w14:paraId="148D019E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0083B842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74104C" w:rsidP="0074104C" w:rsidRDefault="0074104C" w14:paraId="584075BF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  <w:p w:rsidR="0074104C" w:rsidP="0074104C" w:rsidRDefault="0074104C" w14:paraId="3BF1FBF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74104C" w:rsidP="0074104C" w:rsidRDefault="00AB4C34" w14:paraId="4D5B7D3B" w14:textId="5D8B2F56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4, lines 322-32</w:t>
            </w:r>
            <w:r w:rsidR="00E94B59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</w:tc>
      </w:tr>
      <w:tr w:rsidR="0074104C" w:rsidTr="29FE7EAC" w14:paraId="1FD22E82" w14:textId="77777777">
        <w:tc>
          <w:tcPr>
            <w:tcW w:w="1557" w:type="dxa"/>
            <w:tcBorders>
              <w:right w:val="nil"/>
            </w:tcBorders>
            <w:tcMar/>
            <w:vAlign w:val="center"/>
          </w:tcPr>
          <w:p w:rsidR="0074104C" w:rsidP="0074104C" w:rsidRDefault="0074104C" w14:paraId="3722ECAB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lastRenderedPageBreak/>
              <w:t>Harm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51DE368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/>
            <w:vAlign w:val="center"/>
          </w:tcPr>
          <w:p w:rsidR="0074104C" w:rsidP="0074104C" w:rsidRDefault="0074104C" w14:paraId="54DFEF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/>
          </w:tcPr>
          <w:p w:rsidR="0074104C" w:rsidP="0074104C" w:rsidRDefault="0074104C" w14:paraId="2DE0D826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25D0FB0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22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tcMar/>
            <w:vAlign w:val="center"/>
          </w:tcPr>
          <w:p w:rsidR="0074104C" w:rsidP="0074104C" w:rsidRDefault="0074104C" w14:paraId="5D3B117C" w14:textId="0E1563A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Specify any plans to identify and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analyse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performance errors. If there are no plans for this, explain why not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  <w:tcMar/>
          </w:tcPr>
          <w:p w:rsidR="0074104C" w:rsidP="0074104C" w:rsidRDefault="00BB4F93" w14:paraId="3E1AA900" w14:textId="570CA6CB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p.14, lines </w:t>
            </w:r>
            <w:r w:rsidR="000D3D19">
              <w:rPr>
                <w:rFonts w:ascii="Arial" w:hAnsi="Arial" w:eastAsia="Arial" w:cs="Arial"/>
                <w:sz w:val="16"/>
                <w:szCs w:val="16"/>
              </w:rPr>
              <w:t>32</w:t>
            </w:r>
            <w:r w:rsidR="00236835">
              <w:rPr>
                <w:rFonts w:ascii="Arial" w:hAnsi="Arial" w:eastAsia="Arial" w:cs="Arial"/>
                <w:sz w:val="16"/>
                <w:szCs w:val="16"/>
              </w:rPr>
              <w:t>7</w:t>
            </w:r>
            <w:r w:rsidR="000D3D19">
              <w:rPr>
                <w:rFonts w:ascii="Arial" w:hAnsi="Arial" w:eastAsia="Arial" w:cs="Arial"/>
                <w:sz w:val="16"/>
                <w:szCs w:val="16"/>
              </w:rPr>
              <w:t>-336</w:t>
            </w:r>
            <w:r w:rsidR="006A2729">
              <w:rPr>
                <w:rFonts w:ascii="Arial" w:hAnsi="Arial" w:eastAsia="Arial" w:cs="Arial"/>
                <w:sz w:val="16"/>
                <w:szCs w:val="16"/>
              </w:rPr>
              <w:t>; p.12, line 290</w:t>
            </w:r>
          </w:p>
        </w:tc>
      </w:tr>
      <w:tr w:rsidR="0074104C" w:rsidTr="29FE7EAC" w14:paraId="37678C05" w14:textId="77777777">
        <w:trPr>
          <w:trHeight w:val="543"/>
        </w:trPr>
        <w:tc>
          <w:tcPr>
            <w:tcW w:w="1557" w:type="dxa"/>
            <w:tcBorders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5D4EEBF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uditing</w:t>
            </w:r>
          </w:p>
        </w:tc>
        <w:tc>
          <w:tcPr>
            <w:tcW w:w="569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37BF728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3</w:t>
            </w:r>
          </w:p>
        </w:tc>
        <w:tc>
          <w:tcPr>
            <w:tcW w:w="5386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4699219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6" w:type="dxa"/>
            <w:tcBorders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7BAAB6C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5F330C7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4471399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 w:rsidR="0074104C" w:rsidP="0074104C" w:rsidRDefault="0074104C" w14:paraId="46BA6CC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5B24E7" w14:paraId="78ED01B6" w14:textId="1E479A5C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8, lines 412-416</w:t>
            </w:r>
          </w:p>
        </w:tc>
      </w:tr>
      <w:tr w:rsidR="0074104C" w:rsidTr="29FE7EAC" w14:paraId="566AAE42" w14:textId="77777777">
        <w:trPr>
          <w:trHeight w:val="376"/>
        </w:trPr>
        <w:tc>
          <w:tcPr>
            <w:tcW w:w="15026" w:type="dxa"/>
            <w:gridSpan w:val="7"/>
            <w:tcBorders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EAAAA" w:themeFill="background2" w:themeFillShade="BF"/>
            <w:tcMar/>
            <w:vAlign w:val="center"/>
          </w:tcPr>
          <w:p w:rsidR="0074104C" w:rsidP="0074104C" w:rsidRDefault="0074104C" w14:paraId="1A735AAF" w14:textId="7FA4D5E6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thics and Dissemination</w:t>
            </w:r>
          </w:p>
        </w:tc>
      </w:tr>
      <w:tr w:rsidR="0074104C" w:rsidTr="29FE7EAC" w14:paraId="5BC44652" w14:textId="77777777">
        <w:tc>
          <w:tcPr>
            <w:tcW w:w="1557" w:type="dxa"/>
            <w:tcBorders>
              <w:top w:val="single" w:color="000000" w:themeColor="text1" w:sz="4" w:space="0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55AC0D2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search ethics approval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4480FEE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4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23BF180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75092B37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7BCBCE0B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54AC7FF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0909B3" w14:paraId="78B53BCE" w14:textId="38342409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7, lines 151-154</w:t>
            </w:r>
          </w:p>
        </w:tc>
      </w:tr>
      <w:tr w:rsidR="0074104C" w:rsidTr="29FE7EAC" w14:paraId="50779347" w14:textId="77777777">
        <w:tc>
          <w:tcPr>
            <w:tcW w:w="1557" w:type="dxa"/>
            <w:tcBorders>
              <w:top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13CA94A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otocol amendments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5DB499F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74844CE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29FE7EAC" w:rsidR="0074104C">
              <w:rPr>
                <w:rFonts w:ascii="Arial" w:hAnsi="Arial" w:eastAsia="Arial" w:cs="Arial"/>
                <w:sz w:val="16"/>
                <w:szCs w:val="16"/>
              </w:rPr>
              <w:t>Plans for communicating important protocol modifications (</w:t>
            </w:r>
            <w:r w:rsidRPr="29FE7EAC" w:rsidR="0074104C">
              <w:rPr>
                <w:rFonts w:ascii="Arial" w:hAnsi="Arial" w:eastAsia="Arial" w:cs="Arial"/>
                <w:sz w:val="16"/>
                <w:szCs w:val="16"/>
              </w:rPr>
              <w:t>eg</w:t>
            </w:r>
            <w:r w:rsidRPr="29FE7EAC" w:rsidR="0074104C">
              <w:rPr>
                <w:rFonts w:ascii="Arial" w:hAnsi="Arial" w:eastAsia="Arial" w:cs="Arial"/>
                <w:sz w:val="16"/>
                <w:szCs w:val="16"/>
              </w:rPr>
              <w:t>, changes to eligibility criteria, outcomes, analyses) to relevant parties (</w:t>
            </w:r>
            <w:r w:rsidRPr="29FE7EAC" w:rsidR="0074104C">
              <w:rPr>
                <w:rFonts w:ascii="Arial" w:hAnsi="Arial" w:eastAsia="Arial" w:cs="Arial"/>
                <w:sz w:val="16"/>
                <w:szCs w:val="16"/>
              </w:rPr>
              <w:t>eg</w:t>
            </w:r>
            <w:r w:rsidRPr="29FE7EAC" w:rsidR="0074104C">
              <w:rPr>
                <w:rFonts w:ascii="Arial" w:hAnsi="Arial" w:eastAsia="Arial" w:cs="Arial"/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128763D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6F0EA0E6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1F3F775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603FFA" w14:paraId="60D1174B" w14:textId="48DF991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ingle center trial with study team communicating daily. We do not anticipate any modifications to protocol. If required, we will communicate with IRB and all investigators.</w:t>
            </w:r>
          </w:p>
        </w:tc>
      </w:tr>
      <w:tr w:rsidR="0074104C" w:rsidTr="29FE7EAC" w14:paraId="54721CD8" w14:textId="77777777">
        <w:trPr>
          <w:trHeight w:val="416"/>
        </w:trPr>
        <w:tc>
          <w:tcPr>
            <w:tcW w:w="1557" w:type="dxa"/>
            <w:vMerge w:val="restart"/>
            <w:tcBorders>
              <w:top w:val="nil"/>
              <w:right w:val="nil"/>
            </w:tcBorders>
            <w:tcMar/>
            <w:vAlign w:val="center"/>
          </w:tcPr>
          <w:p w:rsidR="0074104C" w:rsidP="0074104C" w:rsidRDefault="0074104C" w14:paraId="1659EE6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ent or ascent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131A9BB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6a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7ED46FD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36D3FD2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7DA28312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5E8B508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6C6FA0" w:rsidP="006C6FA0" w:rsidRDefault="0074104C" w14:paraId="0E102DE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607232">
              <w:rPr>
                <w:rFonts w:ascii="Arial" w:hAnsi="Arial" w:eastAsia="Arial" w:cs="Arial"/>
                <w:sz w:val="16"/>
                <w:szCs w:val="16"/>
              </w:rPr>
              <w:t xml:space="preserve">NA: </w:t>
            </w:r>
            <w:r w:rsidR="006C6FA0">
              <w:rPr>
                <w:rFonts w:ascii="Arial" w:hAnsi="Arial" w:eastAsia="Arial" w:cs="Arial"/>
                <w:sz w:val="16"/>
                <w:szCs w:val="16"/>
              </w:rPr>
              <w:t>IRB granted waiver of informed consent for both clinicians/</w:t>
            </w:r>
          </w:p>
          <w:p w:rsidR="0074104C" w:rsidP="006C6FA0" w:rsidRDefault="006C6FA0" w14:paraId="219E6414" w14:textId="1DBD0EFF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providers </w:t>
            </w:r>
            <w:r w:rsidRPr="00D57B91">
              <w:rPr>
                <w:rFonts w:ascii="Arial" w:hAnsi="Arial" w:eastAsia="Arial" w:cs="Arial"/>
                <w:sz w:val="16"/>
                <w:szCs w:val="16"/>
              </w:rPr>
              <w:t>and patients</w:t>
            </w:r>
          </w:p>
        </w:tc>
      </w:tr>
      <w:tr w:rsidR="0074104C" w:rsidTr="29FE7EAC" w14:paraId="2C8C2047" w14:textId="77777777">
        <w:trPr>
          <w:trHeight w:val="460"/>
        </w:trPr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38C9728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233C23C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6b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5536392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1C3A6FA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08DAD44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4E0F7E5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2578CF" w14:paraId="436FA14F" w14:textId="2523478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NA: </w:t>
            </w:r>
            <w:r w:rsidRPr="00193CC0" w:rsidR="00193CC0">
              <w:rPr>
                <w:rFonts w:ascii="Arial" w:hAnsi="Arial" w:eastAsia="Arial" w:cs="Arial"/>
                <w:sz w:val="16"/>
                <w:szCs w:val="16"/>
              </w:rPr>
              <w:t>Plan to Share Individual Participant Data (IPD): No</w:t>
            </w:r>
          </w:p>
        </w:tc>
      </w:tr>
      <w:tr w:rsidR="0074104C" w:rsidTr="29FE7EAC" w14:paraId="71FD5637" w14:textId="77777777">
        <w:trPr>
          <w:trHeight w:val="708"/>
        </w:trPr>
        <w:tc>
          <w:tcPr>
            <w:tcW w:w="1557" w:type="dxa"/>
            <w:tcBorders>
              <w:top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16BF0FB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fidentiality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3AC9F99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71787B6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36231A0D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7BAB337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71E27F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C958A4" w14:paraId="1933C445" w14:textId="161EF342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4104C">
              <w:rPr>
                <w:rFonts w:ascii="Arial" w:hAnsi="Arial" w:eastAsia="Arial" w:cs="Arial"/>
                <w:sz w:val="16"/>
                <w:szCs w:val="16"/>
              </w:rPr>
              <w:t>14</w:t>
            </w:r>
            <w:r>
              <w:rPr>
                <w:rFonts w:ascii="Arial" w:hAnsi="Arial" w:eastAsia="Arial" w:cs="Arial"/>
                <w:sz w:val="16"/>
                <w:szCs w:val="16"/>
              </w:rPr>
              <w:t>-15</w:t>
            </w:r>
          </w:p>
        </w:tc>
      </w:tr>
      <w:tr w:rsidR="0074104C" w:rsidTr="29FE7EAC" w14:paraId="673C8A43" w14:textId="77777777">
        <w:tc>
          <w:tcPr>
            <w:tcW w:w="1557" w:type="dxa"/>
            <w:tcBorders>
              <w:top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1EE1834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claration of interests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4C76FC9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0BC5CC2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3E34F79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110A268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4D74F35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BC596F" w14:paraId="1AA92D53" w14:textId="643105D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4104C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7, line 409</w:t>
            </w:r>
          </w:p>
        </w:tc>
      </w:tr>
      <w:tr w:rsidR="0074104C" w:rsidTr="29FE7EAC" w14:paraId="09443CD5" w14:textId="77777777">
        <w:tc>
          <w:tcPr>
            <w:tcW w:w="1557" w:type="dxa"/>
            <w:tcBorders>
              <w:top w:val="single" w:color="000000" w:themeColor="text1" w:sz="4" w:space="0"/>
              <w:bottom w:val="single" w:color="auto" w:sz="4" w:space="0"/>
              <w:right w:val="nil"/>
            </w:tcBorders>
            <w:tcMar/>
            <w:vAlign w:val="center"/>
          </w:tcPr>
          <w:p w:rsidR="0074104C" w:rsidP="0074104C" w:rsidRDefault="0074104C" w14:paraId="189126A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ccess to data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13838C6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9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74104C" w:rsidP="0074104C" w:rsidRDefault="0074104C" w14:paraId="38AD77A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/>
          </w:tcPr>
          <w:p w:rsidR="0074104C" w:rsidP="0074104C" w:rsidRDefault="0074104C" w14:paraId="71D3F24B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6B03230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IRIT-AI 29 Extension</w:t>
            </w: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7263A01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41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BA1352" w14:paraId="730105B1" w14:textId="42A9371D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4104C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7, line 408</w:t>
            </w:r>
          </w:p>
        </w:tc>
      </w:tr>
      <w:tr w:rsidR="0074104C" w:rsidTr="29FE7EAC" w14:paraId="6093C186" w14:textId="77777777">
        <w:trPr>
          <w:trHeight w:val="425"/>
        </w:trPr>
        <w:tc>
          <w:tcPr>
            <w:tcW w:w="1557" w:type="dxa"/>
            <w:tcBorders>
              <w:top w:val="single" w:color="auto" w:sz="4" w:space="0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19DE6FA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ncillary and post-trial care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056E1CF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0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6C599AD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449576DB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34FD801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7C286FC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74104C" w14:paraId="36547185" w14:textId="3DE2A05F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57B91">
              <w:rPr>
                <w:rFonts w:ascii="Arial" w:hAnsi="Arial" w:eastAsia="Arial" w:cs="Arial"/>
                <w:sz w:val="16"/>
                <w:szCs w:val="16"/>
              </w:rPr>
              <w:t>NA: pragmatic trial care continues as usual</w:t>
            </w:r>
          </w:p>
        </w:tc>
      </w:tr>
      <w:tr w:rsidR="0074104C" w:rsidTr="29FE7EAC" w14:paraId="6AB2638C" w14:textId="77777777">
        <w:tc>
          <w:tcPr>
            <w:tcW w:w="1557" w:type="dxa"/>
            <w:vMerge w:val="restart"/>
            <w:tcBorders>
              <w:top w:val="nil"/>
              <w:right w:val="nil"/>
            </w:tcBorders>
            <w:tcMar/>
            <w:vAlign w:val="center"/>
          </w:tcPr>
          <w:p w:rsidR="0074104C" w:rsidP="0074104C" w:rsidRDefault="0074104C" w14:paraId="1F74131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lastRenderedPageBreak/>
              <w:t>Dissemination policy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430D11E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1a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6775904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242C01AE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4749318C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5DFEB0A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7325AA" w14:paraId="0ECD07D6" w14:textId="6B44EBD9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15</w:t>
            </w:r>
            <w:r w:rsidR="00B46BCD">
              <w:rPr>
                <w:rFonts w:ascii="Arial" w:hAnsi="Arial" w:eastAsia="Arial" w:cs="Arial"/>
                <w:sz w:val="16"/>
                <w:szCs w:val="16"/>
              </w:rPr>
              <w:t xml:space="preserve"> Dissemination policy</w:t>
            </w:r>
          </w:p>
        </w:tc>
      </w:tr>
      <w:tr w:rsidR="0074104C" w:rsidTr="29FE7EAC" w14:paraId="34F60F7C" w14:textId="77777777"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58A1E4A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55CD98A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1b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4B65610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0B47619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4C78C6B6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506C059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30220F" w14:paraId="5B1E5029" w14:textId="577D587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4104C">
              <w:rPr>
                <w:rFonts w:ascii="Arial" w:hAnsi="Arial" w:eastAsia="Arial" w:cs="Arial"/>
                <w:sz w:val="16"/>
                <w:szCs w:val="16"/>
              </w:rPr>
              <w:t>1</w:t>
            </w:r>
            <w:r>
              <w:rPr>
                <w:rFonts w:ascii="Arial" w:hAnsi="Arial" w:eastAsia="Arial" w:cs="Arial"/>
                <w:sz w:val="16"/>
                <w:szCs w:val="16"/>
              </w:rPr>
              <w:t>5, lines 348-349</w:t>
            </w:r>
            <w:r w:rsidR="002B4534">
              <w:rPr>
                <w:rFonts w:ascii="Arial" w:hAnsi="Arial" w:eastAsia="Arial" w:cs="Arial"/>
                <w:sz w:val="16"/>
                <w:szCs w:val="16"/>
              </w:rPr>
              <w:t xml:space="preserve"> and p.18 line 423</w:t>
            </w:r>
            <w:r w:rsidR="00CF197B">
              <w:rPr>
                <w:rFonts w:ascii="Arial" w:hAnsi="Arial" w:eastAsia="Arial" w:cs="Arial"/>
                <w:sz w:val="16"/>
                <w:szCs w:val="16"/>
              </w:rPr>
              <w:t>-424</w:t>
            </w:r>
          </w:p>
        </w:tc>
      </w:tr>
      <w:tr w:rsidR="0074104C" w:rsidTr="29FE7EAC" w14:paraId="3035A2A3" w14:textId="77777777">
        <w:tc>
          <w:tcPr>
            <w:tcW w:w="1557" w:type="dxa"/>
            <w:vMerge/>
            <w:tcBorders/>
            <w:tcMar/>
            <w:vAlign w:val="center"/>
          </w:tcPr>
          <w:p w:rsidR="0074104C" w:rsidP="0074104C" w:rsidRDefault="0074104C" w14:paraId="5EBCD2A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0CEB0D6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1c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306D874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74EC63DF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2BC0461E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0A4EBA2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color="FFFFFF" w:themeColor="background1" w:sz="4" w:space="0"/>
              <w:bottom w:val="single" w:color="000000" w:themeColor="text1" w:sz="4" w:space="0"/>
            </w:tcBorders>
            <w:shd w:val="clear" w:color="auto" w:fill="D9D9D9" w:themeFill="background1" w:themeFillShade="D9"/>
            <w:tcMar/>
          </w:tcPr>
          <w:p w:rsidR="0074104C" w:rsidP="0074104C" w:rsidRDefault="007325AA" w14:paraId="09482810" w14:textId="76A66B00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.</w:t>
            </w:r>
            <w:r w:rsidR="0074104C">
              <w:rPr>
                <w:rFonts w:ascii="Arial" w:hAnsi="Arial" w:eastAsia="Arial" w:cs="Arial"/>
                <w:sz w:val="16"/>
                <w:szCs w:val="16"/>
              </w:rPr>
              <w:t>1</w:t>
            </w:r>
            <w:r w:rsidR="00B64846">
              <w:rPr>
                <w:rFonts w:ascii="Arial" w:hAnsi="Arial" w:eastAsia="Arial" w:cs="Arial"/>
                <w:sz w:val="16"/>
                <w:szCs w:val="16"/>
              </w:rPr>
              <w:t>7</w:t>
            </w:r>
            <w:r w:rsidR="004152CF">
              <w:rPr>
                <w:rFonts w:ascii="Arial" w:hAnsi="Arial" w:eastAsia="Arial" w:cs="Arial"/>
                <w:sz w:val="16"/>
                <w:szCs w:val="16"/>
              </w:rPr>
              <w:t xml:space="preserve"> line 408</w:t>
            </w:r>
          </w:p>
        </w:tc>
      </w:tr>
      <w:tr w:rsidR="0074104C" w:rsidTr="29FE7EAC" w14:paraId="512D4402" w14:textId="77777777">
        <w:trPr>
          <w:trHeight w:val="351"/>
        </w:trPr>
        <w:tc>
          <w:tcPr>
            <w:tcW w:w="15026" w:type="dxa"/>
            <w:gridSpan w:val="7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EAAAA" w:themeFill="background2" w:themeFillShade="BF"/>
            <w:tcMar/>
            <w:vAlign w:val="center"/>
          </w:tcPr>
          <w:p w:rsidR="0074104C" w:rsidP="0074104C" w:rsidRDefault="0074104C" w14:paraId="14AD233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ppendices</w:t>
            </w:r>
          </w:p>
        </w:tc>
      </w:tr>
      <w:tr w:rsidR="0074104C" w:rsidTr="29FE7EAC" w14:paraId="412738D5" w14:textId="77777777">
        <w:tc>
          <w:tcPr>
            <w:tcW w:w="1557" w:type="dxa"/>
            <w:tcBorders>
              <w:top w:val="single" w:color="000000" w:themeColor="text1" w:sz="4" w:space="0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5096D5B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4590E6C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2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62F152D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bookmarkStart w:name="_heading=h.gjdgxs" w:colFirst="0" w:colLast="0" w:id="0"/>
            <w:bookmarkEnd w:id="0"/>
            <w:r>
              <w:rPr>
                <w:rFonts w:ascii="Arial" w:hAnsi="Arial" w:eastAsia="Arial" w:cs="Arial"/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 w:eastAsia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hAnsi="Arial" w:eastAsia="Arial" w:cs="Arial"/>
                <w:sz w:val="16"/>
                <w:szCs w:val="16"/>
              </w:rPr>
              <w:t xml:space="preserve"> surrogates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5F036B40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21366718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3F1DCC5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="0074104C" w:rsidP="0074104C" w:rsidRDefault="0074104C" w14:paraId="7534665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B305DE" w:rsidP="0074104C" w:rsidRDefault="0074104C" w14:paraId="551040DD" w14:textId="05750711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57B91">
              <w:rPr>
                <w:rFonts w:ascii="Arial" w:hAnsi="Arial" w:eastAsia="Arial" w:cs="Arial"/>
                <w:sz w:val="16"/>
                <w:szCs w:val="16"/>
              </w:rPr>
              <w:t xml:space="preserve">NA: </w:t>
            </w:r>
            <w:r w:rsidR="00B305DE">
              <w:rPr>
                <w:rFonts w:ascii="Arial" w:hAnsi="Arial" w:eastAsia="Arial" w:cs="Arial"/>
                <w:sz w:val="16"/>
                <w:szCs w:val="16"/>
              </w:rPr>
              <w:t>IRB granted waiver of informed consent for both clinicians/</w:t>
            </w:r>
          </w:p>
          <w:p w:rsidR="0074104C" w:rsidP="0074104C" w:rsidRDefault="00B305DE" w14:paraId="7647F24C" w14:textId="5DBA66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providers </w:t>
            </w:r>
            <w:r w:rsidRPr="00D57B91">
              <w:rPr>
                <w:rFonts w:ascii="Arial" w:hAnsi="Arial" w:eastAsia="Arial" w:cs="Arial"/>
                <w:sz w:val="16"/>
                <w:szCs w:val="16"/>
              </w:rPr>
              <w:t>and</w:t>
            </w:r>
            <w:r w:rsidRPr="00D57B91" w:rsidR="0074104C">
              <w:rPr>
                <w:rFonts w:ascii="Arial" w:hAnsi="Arial" w:eastAsia="Arial" w:cs="Arial"/>
                <w:sz w:val="16"/>
                <w:szCs w:val="16"/>
              </w:rPr>
              <w:t xml:space="preserve"> patients</w:t>
            </w:r>
          </w:p>
        </w:tc>
      </w:tr>
      <w:tr w:rsidR="0074104C" w:rsidTr="29FE7EAC" w14:paraId="184989FA" w14:textId="77777777">
        <w:tc>
          <w:tcPr>
            <w:tcW w:w="1557" w:type="dxa"/>
            <w:tcBorders>
              <w:top w:val="single" w:color="000000" w:themeColor="text1" w:sz="4" w:space="0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18BC1A8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Biological specimens</w:t>
            </w:r>
          </w:p>
        </w:tc>
        <w:tc>
          <w:tcPr>
            <w:tcW w:w="56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0074104C" w:rsidP="0074104C" w:rsidRDefault="0074104C" w14:paraId="035243A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3</w:t>
            </w:r>
          </w:p>
        </w:tc>
        <w:tc>
          <w:tcPr>
            <w:tcW w:w="538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  <w:vAlign w:val="center"/>
          </w:tcPr>
          <w:p w:rsidR="0074104C" w:rsidP="0074104C" w:rsidRDefault="0074104C" w14:paraId="05FAF1C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/>
          </w:tcPr>
          <w:p w:rsidR="0074104C" w:rsidP="0074104C" w:rsidRDefault="0074104C" w14:paraId="071A4667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160B7F21" w14:textId="77777777">
            <w:pPr>
              <w:jc w:val="right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4104C" w:rsidP="0074104C" w:rsidRDefault="0074104C" w14:paraId="5218D58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/>
          </w:tcPr>
          <w:p w:rsidR="0074104C" w:rsidP="0074104C" w:rsidRDefault="0074104C" w14:paraId="1DC48C5D" w14:textId="0B6AC9EF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57B91">
              <w:rPr>
                <w:rFonts w:ascii="Arial" w:hAnsi="Arial" w:eastAsia="Arial" w:cs="Arial"/>
                <w:sz w:val="16"/>
                <w:szCs w:val="16"/>
              </w:rPr>
              <w:t>NA: No specimens collected outside of routine care</w:t>
            </w:r>
          </w:p>
        </w:tc>
      </w:tr>
    </w:tbl>
    <w:p w:rsidR="004B60ED" w:rsidRDefault="00F6260E" w14:paraId="583F0C84" w14:textId="15D643D6">
      <w:pPr>
        <w:rPr>
          <w:rFonts w:ascii="Arial" w:hAnsi="Arial" w:eastAsia="Arial" w:cs="Arial"/>
          <w:sz w:val="16"/>
          <w:szCs w:val="16"/>
        </w:rPr>
      </w:pPr>
      <w:proofErr w:type="spellStart"/>
      <w:r>
        <w:rPr>
          <w:rFonts w:ascii="Arial" w:hAnsi="Arial" w:eastAsia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hAnsi="Arial" w:eastAsia="Arial" w:cs="Arial"/>
          <w:sz w:val="16"/>
          <w:szCs w:val="16"/>
          <w:vertAlign w:val="superscript"/>
        </w:rPr>
        <w:t xml:space="preserve"> </w:t>
      </w:r>
      <w:r>
        <w:rPr>
          <w:rFonts w:ascii="Arial" w:hAnsi="Arial" w:eastAsia="Arial" w:cs="Arial"/>
          <w:sz w:val="16"/>
          <w:szCs w:val="16"/>
        </w:rPr>
        <w:t xml:space="preserve">It is strongly recommended that this checklist be read in conjunction with the SPIRIT 2013 Explanation &amp; Elaboration for important clarification on the items. </w:t>
      </w:r>
    </w:p>
    <w:p w:rsidR="004B60ED" w:rsidRDefault="00F6260E" w14:paraId="05D015D9" w14:textId="77777777">
      <w:pPr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z w:val="16"/>
          <w:szCs w:val="16"/>
          <w:vertAlign w:val="superscript"/>
        </w:rPr>
        <w:t>b</w:t>
      </w:r>
      <w:r>
        <w:rPr>
          <w:rFonts w:ascii="Arial" w:hAnsi="Arial" w:eastAsia="Arial" w:cs="Arial"/>
          <w:sz w:val="16"/>
          <w:szCs w:val="16"/>
        </w:rPr>
        <w:t xml:space="preserve"> Indicates page numbers to be completed by authors during protocol development.</w:t>
      </w:r>
    </w:p>
    <w:sectPr w:rsidR="004B60ED" w:rsidSect="000A6811">
      <w:headerReference w:type="default" r:id="rId8"/>
      <w:footerReference w:type="default" r:id="rId9"/>
      <w:pgSz w:w="16840" w:h="11900" w:orient="portrait"/>
      <w:pgMar w:top="851" w:right="1080" w:bottom="709" w:left="1080" w:header="708" w:footer="48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7843" w:rsidRDefault="00387843" w14:paraId="473B65C0" w14:textId="77777777">
      <w:r>
        <w:separator/>
      </w:r>
    </w:p>
  </w:endnote>
  <w:endnote w:type="continuationSeparator" w:id="0">
    <w:p w:rsidR="00387843" w:rsidRDefault="00387843" w14:paraId="4AD5AE18" w14:textId="77777777">
      <w:r>
        <w:continuationSeparator/>
      </w:r>
    </w:p>
  </w:endnote>
  <w:endnote w:type="continuationNotice" w:id="1">
    <w:p w:rsidR="00387843" w:rsidRDefault="00387843" w14:paraId="365A4696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A47BD3" w:rsidR="00A47BD3" w:rsidRDefault="00A47BD3" w14:paraId="5513AECF" w14:textId="2DFE15F9">
    <w:pPr>
      <w:pStyle w:val="Footer"/>
      <w:rPr>
        <w:sz w:val="16"/>
        <w:szCs w:val="16"/>
      </w:rPr>
    </w:pPr>
    <w:r w:rsidRPr="00A47BD3">
      <w:rPr>
        <w:sz w:val="16"/>
        <w:szCs w:val="16"/>
      </w:rPr>
      <w:t>Cite as:</w:t>
    </w:r>
  </w:p>
  <w:p w:rsidR="00A47BD3" w:rsidRDefault="00A47BD3" w14:paraId="3ADF18A0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7843" w:rsidRDefault="00387843" w14:paraId="67A7FE59" w14:textId="77777777">
      <w:r>
        <w:separator/>
      </w:r>
    </w:p>
  </w:footnote>
  <w:footnote w:type="continuationSeparator" w:id="0">
    <w:p w:rsidR="00387843" w:rsidRDefault="00387843" w14:paraId="42DB3F61" w14:textId="77777777">
      <w:r>
        <w:continuationSeparator/>
      </w:r>
    </w:p>
  </w:footnote>
  <w:footnote w:type="continuationNotice" w:id="1">
    <w:p w:rsidR="00387843" w:rsidRDefault="00387843" w14:paraId="6202F76F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A47BD3" w:rsidRDefault="00A47BD3" w14:paraId="0D1C32C3" w14:textId="5980C5CF">
    <w:pPr>
      <w:pStyle w:val="Header"/>
    </w:pPr>
    <w:r w:rsidRPr="00A47BD3">
      <w:rPr>
        <w:noProof/>
        <w:lang w:val="en-GB"/>
      </w:rPr>
      <w:drawing>
        <wp:anchor distT="0" distB="0" distL="114300" distR="114300" simplePos="0" relativeHeight="251658240" behindDoc="0" locked="1" layoutInCell="1" allowOverlap="1" wp14:anchorId="75C7E12B" wp14:editId="08859987">
          <wp:simplePos x="0" y="0"/>
          <wp:positionH relativeFrom="column">
            <wp:posOffset>7790815</wp:posOffset>
          </wp:positionH>
          <wp:positionV relativeFrom="page">
            <wp:posOffset>288290</wp:posOffset>
          </wp:positionV>
          <wp:extent cx="1717040" cy="348615"/>
          <wp:effectExtent l="0" t="0" r="0" b="0"/>
          <wp:wrapSquare wrapText="bothSides"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7040" cy="348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:rsidR="00A47BD3" w:rsidRDefault="00A47BD3" w14:paraId="4E9AFEAA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D998R956G446K169"/>
    <w:docVar w:name="paperpile-doc-name" w:val="SPIRIT_AI_checklist.docx"/>
  </w:docVars>
  <w:rsids>
    <w:rsidRoot w:val="004B60ED"/>
    <w:rsid w:val="00011C54"/>
    <w:rsid w:val="000142F1"/>
    <w:rsid w:val="000300E6"/>
    <w:rsid w:val="0005011E"/>
    <w:rsid w:val="00055E5A"/>
    <w:rsid w:val="00056635"/>
    <w:rsid w:val="00062A42"/>
    <w:rsid w:val="0006571C"/>
    <w:rsid w:val="000909B3"/>
    <w:rsid w:val="000A3EEC"/>
    <w:rsid w:val="000A6811"/>
    <w:rsid w:val="000D3D19"/>
    <w:rsid w:val="000F5C53"/>
    <w:rsid w:val="001119A3"/>
    <w:rsid w:val="00146E6F"/>
    <w:rsid w:val="00160BBC"/>
    <w:rsid w:val="00176D93"/>
    <w:rsid w:val="00183D4A"/>
    <w:rsid w:val="00193CC0"/>
    <w:rsid w:val="001A5C47"/>
    <w:rsid w:val="00207A11"/>
    <w:rsid w:val="00236835"/>
    <w:rsid w:val="00251693"/>
    <w:rsid w:val="002524F5"/>
    <w:rsid w:val="002578CF"/>
    <w:rsid w:val="00264500"/>
    <w:rsid w:val="00276D8C"/>
    <w:rsid w:val="002914A8"/>
    <w:rsid w:val="002B4534"/>
    <w:rsid w:val="002D670E"/>
    <w:rsid w:val="002E2676"/>
    <w:rsid w:val="002E3C7C"/>
    <w:rsid w:val="002E4799"/>
    <w:rsid w:val="00301BB2"/>
    <w:rsid w:val="0030220F"/>
    <w:rsid w:val="00343C75"/>
    <w:rsid w:val="00354409"/>
    <w:rsid w:val="00355CA5"/>
    <w:rsid w:val="0038438E"/>
    <w:rsid w:val="00387843"/>
    <w:rsid w:val="003A4008"/>
    <w:rsid w:val="003B0707"/>
    <w:rsid w:val="003D58AA"/>
    <w:rsid w:val="003F6926"/>
    <w:rsid w:val="00412132"/>
    <w:rsid w:val="004152CF"/>
    <w:rsid w:val="00426DBF"/>
    <w:rsid w:val="00450542"/>
    <w:rsid w:val="00492514"/>
    <w:rsid w:val="004B01D2"/>
    <w:rsid w:val="004B60ED"/>
    <w:rsid w:val="004D2D77"/>
    <w:rsid w:val="005005C1"/>
    <w:rsid w:val="00501B4E"/>
    <w:rsid w:val="00502839"/>
    <w:rsid w:val="0051408A"/>
    <w:rsid w:val="00546D37"/>
    <w:rsid w:val="00557337"/>
    <w:rsid w:val="005B24E7"/>
    <w:rsid w:val="005D6D00"/>
    <w:rsid w:val="005E3ECE"/>
    <w:rsid w:val="005E6B67"/>
    <w:rsid w:val="005F03B7"/>
    <w:rsid w:val="006033F6"/>
    <w:rsid w:val="00603FFA"/>
    <w:rsid w:val="00605FC4"/>
    <w:rsid w:val="00607232"/>
    <w:rsid w:val="00637644"/>
    <w:rsid w:val="00637EF7"/>
    <w:rsid w:val="00645929"/>
    <w:rsid w:val="00692C98"/>
    <w:rsid w:val="006A2729"/>
    <w:rsid w:val="006C6FA0"/>
    <w:rsid w:val="006D65CA"/>
    <w:rsid w:val="006E5C68"/>
    <w:rsid w:val="00713CF4"/>
    <w:rsid w:val="0072523B"/>
    <w:rsid w:val="0073225D"/>
    <w:rsid w:val="007325AA"/>
    <w:rsid w:val="00735FF1"/>
    <w:rsid w:val="0074104C"/>
    <w:rsid w:val="00742FDE"/>
    <w:rsid w:val="0076497E"/>
    <w:rsid w:val="007829A7"/>
    <w:rsid w:val="007B1A9A"/>
    <w:rsid w:val="007C1F78"/>
    <w:rsid w:val="007D5D15"/>
    <w:rsid w:val="007E28E3"/>
    <w:rsid w:val="007E307F"/>
    <w:rsid w:val="007E344A"/>
    <w:rsid w:val="0080374A"/>
    <w:rsid w:val="00835FCC"/>
    <w:rsid w:val="00852832"/>
    <w:rsid w:val="00892340"/>
    <w:rsid w:val="008F1222"/>
    <w:rsid w:val="008F7DE7"/>
    <w:rsid w:val="00914581"/>
    <w:rsid w:val="009149E2"/>
    <w:rsid w:val="009161D4"/>
    <w:rsid w:val="009912BF"/>
    <w:rsid w:val="00991415"/>
    <w:rsid w:val="009A1875"/>
    <w:rsid w:val="009A4DC3"/>
    <w:rsid w:val="009B18B0"/>
    <w:rsid w:val="009C28F2"/>
    <w:rsid w:val="009C55B9"/>
    <w:rsid w:val="00A01CB5"/>
    <w:rsid w:val="00A12BA5"/>
    <w:rsid w:val="00A3437E"/>
    <w:rsid w:val="00A35A5D"/>
    <w:rsid w:val="00A47BD3"/>
    <w:rsid w:val="00A65AD5"/>
    <w:rsid w:val="00A65F64"/>
    <w:rsid w:val="00A82E0C"/>
    <w:rsid w:val="00AA1645"/>
    <w:rsid w:val="00AB1F10"/>
    <w:rsid w:val="00AB4C34"/>
    <w:rsid w:val="00B12D9C"/>
    <w:rsid w:val="00B20428"/>
    <w:rsid w:val="00B240FD"/>
    <w:rsid w:val="00B305DE"/>
    <w:rsid w:val="00B36918"/>
    <w:rsid w:val="00B37E89"/>
    <w:rsid w:val="00B46BCD"/>
    <w:rsid w:val="00B64846"/>
    <w:rsid w:val="00B7356B"/>
    <w:rsid w:val="00B8356C"/>
    <w:rsid w:val="00BA1352"/>
    <w:rsid w:val="00BB4F93"/>
    <w:rsid w:val="00BB648B"/>
    <w:rsid w:val="00BC596F"/>
    <w:rsid w:val="00BE0868"/>
    <w:rsid w:val="00C13BDE"/>
    <w:rsid w:val="00C203B5"/>
    <w:rsid w:val="00C61D86"/>
    <w:rsid w:val="00C61DF3"/>
    <w:rsid w:val="00C6624E"/>
    <w:rsid w:val="00C958A4"/>
    <w:rsid w:val="00CA5439"/>
    <w:rsid w:val="00CB2BB6"/>
    <w:rsid w:val="00CD3C5D"/>
    <w:rsid w:val="00CE49BD"/>
    <w:rsid w:val="00CF197B"/>
    <w:rsid w:val="00D150FE"/>
    <w:rsid w:val="00D5121D"/>
    <w:rsid w:val="00D57B91"/>
    <w:rsid w:val="00D612E0"/>
    <w:rsid w:val="00D72062"/>
    <w:rsid w:val="00DA0D9C"/>
    <w:rsid w:val="00DE0885"/>
    <w:rsid w:val="00DE2033"/>
    <w:rsid w:val="00E56B18"/>
    <w:rsid w:val="00E94B59"/>
    <w:rsid w:val="00EA51D4"/>
    <w:rsid w:val="00EB633F"/>
    <w:rsid w:val="00EC76FF"/>
    <w:rsid w:val="00ED7581"/>
    <w:rsid w:val="00F11FDE"/>
    <w:rsid w:val="00F24E0A"/>
    <w:rsid w:val="00F40CC7"/>
    <w:rsid w:val="00F52560"/>
    <w:rsid w:val="00F6260E"/>
    <w:rsid w:val="00F669EE"/>
    <w:rsid w:val="00F832E1"/>
    <w:rsid w:val="00F942C8"/>
    <w:rsid w:val="00FB5045"/>
    <w:rsid w:val="00FC1D1A"/>
    <w:rsid w:val="00FE608C"/>
    <w:rsid w:val="29FE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25853"/>
  <w15:docId w15:val="{24B98139-87F2-41D0-99EE-ECB1AC1EC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D5E9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544C2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43C75"/>
  </w:style>
  <w:style w:type="paragraph" w:styleId="Footer">
    <w:name w:val="footer"/>
    <w:basedOn w:val="Normal"/>
    <w:link w:val="FooterCh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43C75"/>
  </w:style>
  <w:style w:type="character" w:styleId="Hyperlink">
    <w:name w:val="Hyperlink"/>
    <w:basedOn w:val="DefaultParagraphFont"/>
    <w:uiPriority w:val="99"/>
    <w:semiHidden/>
    <w:unhideWhenUsed/>
    <w:rsid w:val="00A01C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ettings" Target="settings.xml" Id="rId3" /><Relationship Type="http://schemas.openxmlformats.org/officeDocument/2006/relationships/hyperlink" Target="mailto:DigitalHealthcareResearch@ahrq.hhs.gov" TargetMode="Externa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5h8d65tQv+O9X/KTCsct44z6g==">AMUW2mX4DyuITBOoFSDO6oQ+FzI/MdHT2z6m8tppBm0gj/TwCOWQmDctwe1H482vu0rhNLk+1EFJKRdXdYJ37MSa/kwrzqGKjJDbBeQ4t/eHAwmjx21+25o3TCKqMeDJbNk+e2SxcM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via Faes</dc:creator>
  <keywords/>
  <lastModifiedBy>Strechen, Inna, M.D.</lastModifiedBy>
  <revision>10</revision>
  <lastPrinted>2020-03-19T16:26:00.0000000Z</lastPrinted>
  <dcterms:created xsi:type="dcterms:W3CDTF">2024-06-03T13:45:00.0000000Z</dcterms:created>
  <dcterms:modified xsi:type="dcterms:W3CDTF">2024-06-03T15:39:41.4208418Z</dcterms:modified>
</coreProperties>
</file>